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6EF15" w14:textId="20533A3C" w:rsidR="009B17A0" w:rsidRPr="005B4DA3" w:rsidRDefault="009B17A0" w:rsidP="005B4DA3">
      <w:pPr>
        <w:rPr>
          <w:rFonts w:ascii="Arial" w:hAnsi="Arial" w:cs="Arial"/>
          <w:b/>
          <w:bCs/>
          <w:u w:val="single"/>
        </w:rPr>
      </w:pPr>
      <w:r w:rsidRPr="005B4DA3">
        <w:rPr>
          <w:rFonts w:ascii="Arial" w:hAnsi="Arial" w:cs="Arial"/>
          <w:b/>
          <w:bCs/>
          <w:u w:val="single"/>
        </w:rPr>
        <w:t>Supp</w:t>
      </w:r>
      <w:r w:rsidR="005B4DA3" w:rsidRPr="005B4DA3">
        <w:rPr>
          <w:rFonts w:ascii="Arial" w:hAnsi="Arial" w:cs="Arial"/>
          <w:b/>
          <w:bCs/>
          <w:u w:val="single"/>
        </w:rPr>
        <w:t xml:space="preserve">orting </w:t>
      </w:r>
      <w:r w:rsidR="001B59F7">
        <w:rPr>
          <w:rFonts w:ascii="Arial" w:hAnsi="Arial" w:cs="Arial"/>
          <w:b/>
          <w:bCs/>
          <w:u w:val="single"/>
        </w:rPr>
        <w:t>M</w:t>
      </w:r>
      <w:r w:rsidR="005B4DA3" w:rsidRPr="005B4DA3">
        <w:rPr>
          <w:rFonts w:ascii="Arial" w:hAnsi="Arial" w:cs="Arial"/>
          <w:b/>
          <w:bCs/>
          <w:u w:val="single"/>
        </w:rPr>
        <w:t>ethods</w:t>
      </w:r>
      <w:r w:rsidR="005B4DA3">
        <w:rPr>
          <w:rFonts w:ascii="Arial" w:hAnsi="Arial" w:cs="Arial"/>
          <w:b/>
          <w:bCs/>
          <w:u w:val="single"/>
        </w:rPr>
        <w:t xml:space="preserve"> S3.</w:t>
      </w:r>
      <w:r w:rsidR="0029713B" w:rsidRPr="005B4DA3">
        <w:rPr>
          <w:rFonts w:ascii="Arial" w:hAnsi="Arial" w:cs="Arial"/>
          <w:b/>
          <w:bCs/>
          <w:u w:val="single"/>
        </w:rPr>
        <w:t xml:space="preserve"> Further </w:t>
      </w:r>
      <w:r w:rsidR="005B4DA3">
        <w:rPr>
          <w:rFonts w:ascii="Arial" w:hAnsi="Arial" w:cs="Arial"/>
          <w:b/>
          <w:bCs/>
          <w:u w:val="single"/>
        </w:rPr>
        <w:t xml:space="preserve">meta-analysis </w:t>
      </w:r>
      <w:r w:rsidR="0029713B" w:rsidRPr="005B4DA3">
        <w:rPr>
          <w:rFonts w:ascii="Arial" w:hAnsi="Arial" w:cs="Arial"/>
          <w:b/>
          <w:bCs/>
          <w:u w:val="single"/>
        </w:rPr>
        <w:t>methods</w:t>
      </w:r>
    </w:p>
    <w:p w14:paraId="39529897" w14:textId="13294482" w:rsidR="00940C1E" w:rsidRPr="005B4DA3" w:rsidRDefault="009B17A0" w:rsidP="005B4DA3">
      <w:pPr>
        <w:rPr>
          <w:rFonts w:ascii="Arial" w:hAnsi="Arial" w:cs="Arial"/>
          <w:b/>
          <w:bCs/>
        </w:rPr>
      </w:pPr>
      <w:r w:rsidRPr="005B4DA3">
        <w:rPr>
          <w:rFonts w:ascii="Arial" w:hAnsi="Arial" w:cs="Arial"/>
          <w:b/>
          <w:bCs/>
        </w:rPr>
        <w:t>Synthesis methods</w:t>
      </w:r>
    </w:p>
    <w:p w14:paraId="097D05AD" w14:textId="1E21F463" w:rsidR="00FB56DC" w:rsidRPr="00A11205" w:rsidRDefault="003C0249" w:rsidP="001B59F7">
      <w:pPr>
        <w:rPr>
          <w:rFonts w:ascii="Arial" w:hAnsi="Arial" w:cs="Arial"/>
        </w:rPr>
      </w:pPr>
      <w:r w:rsidRPr="00A11205">
        <w:rPr>
          <w:rFonts w:ascii="Arial" w:hAnsi="Arial" w:cs="Arial"/>
        </w:rPr>
        <w:t xml:space="preserve">For the Bayesian random effects BB model, the </w:t>
      </w:r>
      <w:proofErr w:type="spellStart"/>
      <w:r w:rsidRPr="00A11205">
        <w:rPr>
          <w:rFonts w:ascii="Arial" w:hAnsi="Arial" w:cs="Arial"/>
        </w:rPr>
        <w:t>WinBUGS</w:t>
      </w:r>
      <w:proofErr w:type="spellEnd"/>
      <w:r w:rsidR="006C5C4E" w:rsidRPr="00A11205">
        <w:rPr>
          <w:rFonts w:ascii="Arial" w:hAnsi="Arial" w:cs="Arial"/>
        </w:rPr>
        <w:fldChar w:fldCharType="begin"/>
      </w:r>
      <w:r w:rsidR="006C5C4E" w:rsidRPr="00A11205">
        <w:rPr>
          <w:rFonts w:ascii="Arial" w:hAnsi="Arial" w:cs="Arial"/>
        </w:rPr>
        <w:instrText xml:space="preserve"> ADDIN EN.CITE &lt;EndNote&gt;&lt;Cite ExcludeAuth="1"&gt;&lt;Author&gt;Lunn&lt;/Author&gt;&lt;Year&gt;2000&lt;/Year&gt;&lt;RecNum&gt;7526&lt;/RecNum&gt;&lt;DisplayText&gt;(1)&lt;/DisplayText&gt;&lt;record&gt;&lt;rec-number&gt;7526&lt;/rec-number&gt;&lt;foreign-keys&gt;&lt;key app="EN" db-id="e9szpfrertaz5bedsdrvd5d89dapaw5rx9pa" timestamp="1759316430"&gt;7526&lt;/key&gt;&lt;/foreign-keys&gt;&lt;ref-type name="Journal Article"&gt;17&lt;/ref-type&gt;&lt;contributors&gt;&lt;authors&gt;&lt;author&gt;Lunn, David J.&lt;/author&gt;&lt;author&gt;Thomas, Andrew&lt;/author&gt;&lt;author&gt;Best, Nicky&lt;/author&gt;&lt;author&gt;Spiegelhalter, David&lt;/author&gt;&lt;/authors&gt;&lt;/contributors&gt;&lt;titles&gt;&lt;title&gt;WinBUGS - A Bayesian modelling framework: Concepts, structure, and extensibility&lt;/title&gt;&lt;secondary-title&gt;Statistics and Computing&lt;/secondary-title&gt;&lt;/titles&gt;&lt;periodical&gt;&lt;full-title&gt;Statistics and computing&lt;/full-title&gt;&lt;/periodical&gt;&lt;pages&gt;325-337&lt;/pages&gt;&lt;volume&gt;10&lt;/volume&gt;&lt;number&gt;4&lt;/number&gt;&lt;dates&gt;&lt;year&gt;2000&lt;/year&gt;&lt;/dates&gt;&lt;isbn&gt;0960-3174&amp;#xD;1573-1375&lt;/isbn&gt;&lt;urls&gt;&lt;/urls&gt;&lt;electronic-resource-num&gt;10.1023/a:1008929526011&lt;/electronic-resource-num&gt;&lt;/record&gt;&lt;/Cite&gt;&lt;/EndNote&gt;</w:instrText>
      </w:r>
      <w:r w:rsidR="006C5C4E" w:rsidRPr="00A11205">
        <w:rPr>
          <w:rFonts w:ascii="Arial" w:hAnsi="Arial" w:cs="Arial"/>
        </w:rPr>
        <w:fldChar w:fldCharType="separate"/>
      </w:r>
      <w:r w:rsidR="006C5C4E" w:rsidRPr="00A11205">
        <w:rPr>
          <w:rFonts w:ascii="Arial" w:hAnsi="Arial" w:cs="Arial"/>
          <w:noProof/>
        </w:rPr>
        <w:t>(1)</w:t>
      </w:r>
      <w:r w:rsidR="006C5C4E" w:rsidRPr="00A11205">
        <w:rPr>
          <w:rFonts w:ascii="Arial" w:hAnsi="Arial" w:cs="Arial"/>
        </w:rPr>
        <w:fldChar w:fldCharType="end"/>
      </w:r>
      <w:r w:rsidRPr="00A11205">
        <w:rPr>
          <w:rFonts w:ascii="Arial" w:hAnsi="Arial" w:cs="Arial"/>
        </w:rPr>
        <w:t xml:space="preserve"> code was adapted from a study by Liu et al</w:t>
      </w:r>
      <w:r w:rsidR="006C5C4E" w:rsidRPr="00A11205">
        <w:rPr>
          <w:rFonts w:ascii="Arial" w:hAnsi="Arial" w:cs="Arial"/>
        </w:rPr>
        <w:fldChar w:fldCharType="begin"/>
      </w:r>
      <w:r w:rsidR="006C5C4E" w:rsidRPr="00A11205">
        <w:rPr>
          <w:rFonts w:ascii="Arial" w:hAnsi="Arial" w:cs="Arial"/>
        </w:rPr>
        <w:instrText xml:space="preserve"> ADDIN EN.CITE &lt;EndNote&gt;&lt;Cite ExcludeAuth="1"&gt;&lt;Author&gt;Liu&lt;/Author&gt;&lt;Year&gt;2013&lt;/Year&gt;&lt;RecNum&gt;7530&lt;/RecNum&gt;&lt;DisplayText&gt;(2)&lt;/DisplayText&gt;&lt;record&gt;&lt;rec-number&gt;7530&lt;/rec-number&gt;&lt;foreign-keys&gt;&lt;key app="EN" db-id="e9szpfrertaz5bedsdrvd5d89dapaw5rx9pa" timestamp="1759496343"&gt;7530&lt;/key&gt;&lt;/foreign-keys&gt;&lt;ref-type name="Journal Article"&gt;17&lt;/ref-type&gt;&lt;contributors&gt;&lt;authors&gt;&lt;author&gt;Liu, Guang-cong&lt;/author&gt;&lt;author&gt;Sui, Guo-yuan&lt;/author&gt;&lt;author&gt;Liu, Guang-ying&lt;/author&gt;&lt;author&gt;Zheng, Yang&lt;/author&gt;&lt;author&gt;Deng, Yan&lt;/author&gt;&lt;author&gt;Gao, Yan-yan&lt;/author&gt;&lt;author&gt;Wang, Lie&lt;/author&gt;&lt;/authors&gt;&lt;/contributors&gt;&lt;titles&gt;&lt;title&gt;A Bayesian meta-analysis on prevalence of hepatitis B virus infection among Chinese volunteer blood donors&lt;/title&gt;&lt;secondary-title&gt;PloS one&lt;/secondary-title&gt;&lt;/titles&gt;&lt;periodical&gt;&lt;full-title&gt;PLoS ONE&lt;/full-title&gt;&lt;/periodical&gt;&lt;pages&gt;e79203&lt;/pages&gt;&lt;volume&gt;8&lt;/volume&gt;&lt;number&gt;11&lt;/number&gt;&lt;dates&gt;&lt;year&gt;2013&lt;/year&gt;&lt;/dates&gt;&lt;isbn&gt;1932-6203&lt;/isbn&gt;&lt;urls&gt;&lt;/urls&gt;&lt;/record&gt;&lt;/Cite&gt;&lt;/EndNote&gt;</w:instrText>
      </w:r>
      <w:r w:rsidR="006C5C4E" w:rsidRPr="00A11205">
        <w:rPr>
          <w:rFonts w:ascii="Arial" w:hAnsi="Arial" w:cs="Arial"/>
        </w:rPr>
        <w:fldChar w:fldCharType="separate"/>
      </w:r>
      <w:r w:rsidR="006C5C4E" w:rsidRPr="00A11205">
        <w:rPr>
          <w:rFonts w:ascii="Arial" w:hAnsi="Arial" w:cs="Arial"/>
          <w:noProof/>
        </w:rPr>
        <w:t>(2)</w:t>
      </w:r>
      <w:r w:rsidR="006C5C4E" w:rsidRPr="00A11205">
        <w:rPr>
          <w:rFonts w:ascii="Arial" w:hAnsi="Arial" w:cs="Arial"/>
        </w:rPr>
        <w:fldChar w:fldCharType="end"/>
      </w:r>
      <w:r w:rsidRPr="00A11205">
        <w:rPr>
          <w:rFonts w:ascii="Arial" w:hAnsi="Arial" w:cs="Arial"/>
        </w:rPr>
        <w:t>, the number of iterations was 500,000 and number of thinning was 100. Convergence was assessed using trace plots. The GLMM and BB models were fitted using the logit-link function. The GLMM</w:t>
      </w:r>
      <w:r w:rsidR="006C5C4E" w:rsidRPr="00A11205">
        <w:rPr>
          <w:rFonts w:ascii="Arial" w:hAnsi="Arial" w:cs="Arial"/>
        </w:rPr>
        <w:fldChar w:fldCharType="begin"/>
      </w:r>
      <w:r w:rsidR="00DD55A6" w:rsidRPr="00A11205">
        <w:rPr>
          <w:rFonts w:ascii="Arial" w:hAnsi="Arial" w:cs="Arial"/>
        </w:rPr>
        <w:instrText xml:space="preserve"> ADDIN EN.CITE &lt;EndNote&gt;&lt;Cite ExcludeAuth="1"&gt;&lt;Author&gt;Stijnen&lt;/Author&gt;&lt;Year&gt;2010&lt;/Year&gt;&lt;RecNum&gt;7527&lt;/RecNum&gt;&lt;DisplayText&gt;(3)&lt;/DisplayText&gt;&lt;record&gt;&lt;rec-number&gt;7527&lt;/rec-number&gt;&lt;foreign-keys&gt;&lt;key app="EN" db-id="e9szpfrertaz5bedsdrvd5d89dapaw5rx9pa" timestamp="1759490265"&gt;7527&lt;/key&gt;&lt;/foreign-keys&gt;&lt;ref-type name="Journal Article"&gt;17&lt;/ref-type&gt;&lt;contributors&gt;&lt;authors&gt;&lt;author&gt;Stijnen, Theo&lt;/author&gt;&lt;author&gt;Hamza, Taye H&lt;/author&gt;&lt;author&gt;Özdemir, Pinar&lt;/author&gt;&lt;/authors&gt;&lt;/contributors&gt;&lt;titles&gt;&lt;title&gt;Random effects meta</w:instrText>
      </w:r>
      <w:r w:rsidR="00DD55A6" w:rsidRPr="00A11205">
        <w:rPr>
          <w:rFonts w:ascii="Cambria Math" w:hAnsi="Cambria Math" w:cs="Cambria Math"/>
        </w:rPr>
        <w:instrText>‐</w:instrText>
      </w:r>
      <w:r w:rsidR="00DD55A6" w:rsidRPr="00A11205">
        <w:rPr>
          <w:rFonts w:ascii="Arial" w:hAnsi="Arial" w:cs="Arial"/>
        </w:rPr>
        <w:instrText>analysis of event outcome in the framework of the generalized linear mixed model with applications in sparse data&lt;/title&gt;&lt;secondary-title&gt;Statistics in medicine&lt;/secondary-title&gt;&lt;/titles&gt;&lt;periodical&gt;&lt;full-title&gt;Statistics in Medicine&lt;/full-title&gt;&lt;abbr-1&gt;Stat Med&lt;/abbr-1&gt;&lt;/periodical&gt;&lt;pages&gt;3046-3067&lt;/pages&gt;&lt;volume&gt;29&lt;/volume&gt;&lt;number&gt;29&lt;/number&gt;&lt;dates&gt;&lt;year&gt;2010&lt;/year&gt;&lt;/dates&gt;&lt;isbn&gt;0277-6715&lt;/isbn&gt;&lt;urls&gt;&lt;/urls&gt;&lt;/record&gt;&lt;/Cite&gt;&lt;/EndNote&gt;</w:instrText>
      </w:r>
      <w:r w:rsidR="006C5C4E" w:rsidRPr="00A11205">
        <w:rPr>
          <w:rFonts w:ascii="Arial" w:hAnsi="Arial" w:cs="Arial"/>
        </w:rPr>
        <w:fldChar w:fldCharType="separate"/>
      </w:r>
      <w:r w:rsidR="00DD55A6" w:rsidRPr="00A11205">
        <w:rPr>
          <w:rFonts w:ascii="Arial" w:hAnsi="Arial" w:cs="Arial"/>
          <w:noProof/>
        </w:rPr>
        <w:t>(3)</w:t>
      </w:r>
      <w:r w:rsidR="006C5C4E" w:rsidRPr="00A11205">
        <w:rPr>
          <w:rFonts w:ascii="Arial" w:hAnsi="Arial" w:cs="Arial"/>
        </w:rPr>
        <w:fldChar w:fldCharType="end"/>
      </w:r>
      <w:r w:rsidRPr="00A11205">
        <w:rPr>
          <w:rFonts w:ascii="Arial" w:hAnsi="Arial" w:cs="Arial"/>
        </w:rPr>
        <w:t xml:space="preserve"> was used as the primary meta-analysis because it is a one-stage model, that is study-specific and considers uncertainties within study variance</w:t>
      </w:r>
      <w:r w:rsidR="00B85D4E" w:rsidRPr="00A11205">
        <w:rPr>
          <w:rFonts w:ascii="Arial" w:hAnsi="Arial" w:cs="Arial"/>
        </w:rPr>
        <w:t xml:space="preserve"> without incorporating the continuity correction</w:t>
      </w:r>
      <w:r w:rsidR="005F40AA" w:rsidRPr="00A11205">
        <w:rPr>
          <w:rFonts w:ascii="Arial" w:hAnsi="Arial" w:cs="Arial"/>
        </w:rPr>
        <w:fldChar w:fldCharType="begin"/>
      </w:r>
      <w:r w:rsidR="00DD55A6" w:rsidRPr="00A11205">
        <w:rPr>
          <w:rFonts w:ascii="Arial" w:hAnsi="Arial" w:cs="Arial"/>
        </w:rPr>
        <w:instrText xml:space="preserve"> ADDIN EN.CITE &lt;EndNote&gt;&lt;Cite ExcludeAuth="1"&gt;&lt;Author&gt;Cox&lt;/Author&gt;&lt;Year&gt;1970&lt;/Year&gt;&lt;RecNum&gt;7542&lt;/RecNum&gt;&lt;DisplayText&gt;(4)&lt;/DisplayText&gt;&lt;record&gt;&lt;rec-number&gt;7542&lt;/rec-number&gt;&lt;foreign-keys&gt;&lt;key app="EN" db-id="e9szpfrertaz5bedsdrvd5d89dapaw5rx9pa" timestamp="1764674993"&gt;7542&lt;/key&gt;&lt;/foreign-keys&gt;&lt;ref-type name="Journal Article"&gt;17&lt;/ref-type&gt;&lt;contributors&gt;&lt;authors&gt;&lt;author&gt;Cox, David R&lt;/author&gt;&lt;/authors&gt;&lt;/contributors&gt;&lt;titles&gt;&lt;title&gt;The continuity correction&lt;/title&gt;&lt;/titles&gt;&lt;dates&gt;&lt;year&gt;1970&lt;/year&gt;&lt;/dates&gt;&lt;isbn&gt;1464-3510&lt;/isbn&gt;&lt;urls&gt;&lt;/urls&gt;&lt;/record&gt;&lt;/Cite&gt;&lt;/EndNote&gt;</w:instrText>
      </w:r>
      <w:r w:rsidR="005F40AA" w:rsidRPr="00A11205">
        <w:rPr>
          <w:rFonts w:ascii="Arial" w:hAnsi="Arial" w:cs="Arial"/>
        </w:rPr>
        <w:fldChar w:fldCharType="separate"/>
      </w:r>
      <w:r w:rsidR="00DD55A6" w:rsidRPr="00A11205">
        <w:rPr>
          <w:rFonts w:ascii="Arial" w:hAnsi="Arial" w:cs="Arial"/>
          <w:noProof/>
        </w:rPr>
        <w:t>(4)</w:t>
      </w:r>
      <w:r w:rsidR="005F40AA" w:rsidRPr="00A11205">
        <w:rPr>
          <w:rFonts w:ascii="Arial" w:hAnsi="Arial" w:cs="Arial"/>
        </w:rPr>
        <w:fldChar w:fldCharType="end"/>
      </w:r>
      <w:r w:rsidR="00B85D4E" w:rsidRPr="00A11205">
        <w:rPr>
          <w:rFonts w:ascii="Arial" w:hAnsi="Arial" w:cs="Arial"/>
        </w:rPr>
        <w:t xml:space="preserve"> (which is a fixed arbitrary value – often, 0.5)</w:t>
      </w:r>
      <w:r w:rsidR="00FD2B48" w:rsidRPr="00A11205">
        <w:rPr>
          <w:rFonts w:ascii="Arial" w:hAnsi="Arial" w:cs="Arial"/>
        </w:rPr>
        <w:t xml:space="preserve"> in zero cells</w:t>
      </w:r>
      <w:r w:rsidRPr="00A11205">
        <w:rPr>
          <w:rFonts w:ascii="Arial" w:hAnsi="Arial" w:cs="Arial"/>
        </w:rPr>
        <w:t xml:space="preserve">. </w:t>
      </w:r>
    </w:p>
    <w:p w14:paraId="1FFB8E98" w14:textId="338E1ACB" w:rsidR="003C0249" w:rsidRPr="00A11205" w:rsidRDefault="003C0249" w:rsidP="001B59F7">
      <w:pPr>
        <w:rPr>
          <w:rFonts w:ascii="Arial" w:hAnsi="Arial" w:cs="Arial"/>
        </w:rPr>
      </w:pPr>
      <w:r w:rsidRPr="00A11205">
        <w:rPr>
          <w:rFonts w:ascii="Arial" w:hAnsi="Arial" w:cs="Arial"/>
        </w:rPr>
        <w:t>The review included many studies where no PJP events occurred. The GLMM and BB approaches were considered appropriate for our analyses because they incorporate these studies’ data, whilst recognising the absence of events and both approaches do not require use of a continuity correction when estimating the pooled fixed and random effects. Like all meta-analyses, the effect sizes are weighted by the inverse of the sampling variance</w:t>
      </w:r>
      <w:r w:rsidR="00DD55A6" w:rsidRPr="00A11205">
        <w:rPr>
          <w:rFonts w:ascii="Arial" w:hAnsi="Arial" w:cs="Arial"/>
        </w:rPr>
        <w:fldChar w:fldCharType="begin"/>
      </w:r>
      <w:r w:rsidR="00DD55A6" w:rsidRPr="00A11205">
        <w:rPr>
          <w:rFonts w:ascii="Arial" w:hAnsi="Arial" w:cs="Arial"/>
        </w:rPr>
        <w:instrText xml:space="preserve"> ADDIN EN.CITE &lt;EndNote&gt;&lt;Cite ExcludeAuth="1"&gt;&lt;Author&gt;DerSimonian&lt;/Author&gt;&lt;Year&gt;1986&lt;/Year&gt;&lt;RecNum&gt;7531&lt;/RecNum&gt;&lt;DisplayText&gt;(5)&lt;/DisplayText&gt;&lt;record&gt;&lt;rec-number&gt;7531&lt;/rec-number&gt;&lt;foreign-keys&gt;&lt;key app="EN" db-id="e9szpfrertaz5bedsdrvd5d89dapaw5rx9pa" timestamp="1759496759"&gt;7531&lt;/key&gt;&lt;/foreign-keys&gt;&lt;ref-type name="Journal Article"&gt;17&lt;/ref-type&gt;&lt;contributors&gt;&lt;authors&gt;&lt;author&gt;DerSimonian, Rebecca&lt;/author&gt;&lt;author&gt;Laird, Nan&lt;/author&gt;&lt;/authors&gt;&lt;/contributors&gt;&lt;titles&gt;&lt;title&gt;Meta-analysis in clinical trials&lt;/title&gt;&lt;secondary-title&gt;Controlled clinical trials&lt;/secondary-title&gt;&lt;/titles&gt;&lt;periodical&gt;&lt;full-title&gt;Controlled Clinical Trials&lt;/full-title&gt;&lt;abbr-1&gt;Control Clin Trials&lt;/abbr-1&gt;&lt;/periodical&gt;&lt;pages&gt;177-188&lt;/pages&gt;&lt;volume&gt;7&lt;/volume&gt;&lt;number&gt;3&lt;/number&gt;&lt;dates&gt;&lt;year&gt;1986&lt;/year&gt;&lt;/dates&gt;&lt;isbn&gt;0197-2456&lt;/isbn&gt;&lt;urls&gt;&lt;/urls&gt;&lt;/record&gt;&lt;/Cite&gt;&lt;/EndNote&gt;</w:instrText>
      </w:r>
      <w:r w:rsidR="00DD55A6" w:rsidRPr="00A11205">
        <w:rPr>
          <w:rFonts w:ascii="Arial" w:hAnsi="Arial" w:cs="Arial"/>
        </w:rPr>
        <w:fldChar w:fldCharType="separate"/>
      </w:r>
      <w:r w:rsidR="00DD55A6" w:rsidRPr="00A11205">
        <w:rPr>
          <w:rFonts w:ascii="Arial" w:hAnsi="Arial" w:cs="Arial"/>
          <w:noProof/>
        </w:rPr>
        <w:t>(5)</w:t>
      </w:r>
      <w:r w:rsidR="00DD55A6" w:rsidRPr="00A11205">
        <w:rPr>
          <w:rFonts w:ascii="Arial" w:hAnsi="Arial" w:cs="Arial"/>
        </w:rPr>
        <w:fldChar w:fldCharType="end"/>
      </w:r>
      <w:r w:rsidRPr="00A11205">
        <w:rPr>
          <w:rFonts w:ascii="Arial" w:hAnsi="Arial" w:cs="Arial"/>
        </w:rPr>
        <w:t>; thus, awarding greater weight to studies with larger sample sizes. For studies with zero events, the sampling variance used to calculate the incidence weight was undefined. With the GLMM and BB models the zero events are incorporated into their model structures, such that studies with less precise estimates (like zero events and small sample size) have little contribution to the pooled estimate. The GLMM and BB models do not explicitly calculate individual study effect weight like the continuity correction approach.</w:t>
      </w:r>
      <w:r w:rsidR="00DD55A6" w:rsidRPr="00A11205">
        <w:rPr>
          <w:rFonts w:ascii="Arial" w:hAnsi="Arial" w:cs="Arial"/>
        </w:rPr>
        <w:fldChar w:fldCharType="begin">
          <w:fldData xml:space="preserve">PEVuZE5vdGU+PENpdGUgRXhjbHVkZUF1dGg9IjEiPjxBdXRob3I+TGluPC9BdXRob3I+PFllYXI+
MjAyMDwvWWVhcj48UmVjTnVtPjc1MzU8L1JlY051bT48RGlzcGxheVRleHQ+KDYtOCk8L0Rpc3Bs
YXlUZXh0PjxyZWNvcmQ+PHJlYy1udW1iZXI+NzUzNTwvcmVjLW51bWJlcj48Zm9yZWlnbi1rZXlz
PjxrZXkgYXBwPSJFTiIgZGItaWQ9ImU5c3pwZnJlcnRhejViZWRzZHJ2ZDVkODlkYXBhdzVyeDlw
YSIgdGltZXN0YW1wPSIxNzYyMjA1MDgzIj43NTM1PC9rZXk+PC9mb3JlaWduLWtleXM+PHJlZi10
eXBlIG5hbWU9IkpvdXJuYWwgQXJ0aWNsZSI+MTc8L3JlZi10eXBlPjxjb250cmlidXRvcnM+PGF1
dGhvcnM+PGF1dGhvcj5MaW4sIExpZmVuZzwvYXV0aG9yPjxhdXRob3I+Q2h1LCBIYWl0YW88L2F1
dGhvcj48L2F1dGhvcnM+PC9jb250cmlidXRvcnM+PHRpdGxlcz48dGl0bGU+TWV0YS1hbmFseXNp
cyBvZiBwcm9wb3J0aW9ucyB1c2luZyBnZW5lcmFsaXplZCBsaW5lYXIgbWl4ZWQgbW9kZWxzPC90
aXRsZT48c2Vjb25kYXJ5LXRpdGxlPkVwaWRlbWlvbG9neTwvc2Vjb25kYXJ5LXRpdGxlPjwvdGl0
bGVzPjxwZXJpb2RpY2FsPjxmdWxsLXRpdGxlPkVwaWRlbWlvbG9neTwvZnVsbC10aXRsZT48YWJi
ci0xPkVwaWRlbWlvbG9neTwvYWJici0xPjwvcGVyaW9kaWNhbD48cGFnZXM+NzEzLTcxNzwvcGFn
ZXM+PHZvbHVtZT4zMTwvdm9sdW1lPjxudW1iZXI+NTwvbnVtYmVyPjxkYXRlcz48eWVhcj4yMDIw
PC95ZWFyPjwvZGF0ZXM+PGlzYm4+MTA0NC0zOTgzPC9pc2JuPjx1cmxzPjwvdXJscz48L3JlY29y
ZD48L0NpdGU+PENpdGUgRXhjbHVkZUF1dGg9IjEiPjxBdXRob3I+V2VpPC9BdXRob3I+PFllYXI+
MjAyMTwvWWVhcj48UmVjTnVtPjc1Mjk8L1JlY051bT48cmVjb3JkPjxyZWMtbnVtYmVyPjc1Mjk8
L3JlYy1udW1iZXI+PGZvcmVpZ24ta2V5cz48a2V5IGFwcD0iRU4iIGRiLWlkPSJlOXN6cGZyZXJ0
YXo1YmVkc2RydmQ1ZDg5ZGFwYXc1cng5cGEiIHRpbWVzdGFtcD0iMTc1OTQ5NTYzNyI+NzUyOTwv
a2V5PjwvZm9yZWlnbi1rZXlzPjxyZWYtdHlwZSBuYW1lPSJKb3VybmFsIEFydGljbGUiPjE3PC9y
ZWYtdHlwZT48Y29udHJpYnV0b3JzPjxhdXRob3JzPjxhdXRob3I+V2VpLCBKaWEtSmluPC9hdXRo
b3I+PGF1dGhvcj5MaW4sIEVuLVh1YW48L2F1dGhvcj48YXV0aG9yPlNoaSwgSmlhbi1Eb25nPC9h
dXRob3I+PGF1dGhvcj5ZYW5nLCBLZTwvYXV0aG9yPjxhdXRob3I+SHUsIFpvbmctTGlhbmc8L2F1
dGhvcj48YXV0aG9yPlplbmcsIFhpYW4tVGFvPC9hdXRob3I+PGF1dGhvcj5Ub25nLCBUaWUtSnVu
PC9hdXRob3I+PC9hdXRob3JzPjwvY29udHJpYnV0b3JzPjx0aXRsZXM+PHRpdGxlPk1ldGEtYW5h
bHlzaXMgd2l0aCB6ZXJvLWV2ZW50IHN0dWRpZXM6IGEgY29tcGFyYXRpdmUgc3R1ZHkgd2l0aCBh
cHBsaWNhdGlvbiB0byBDT1ZJRC0xOSBkYXRhPC90aXRsZT48c2Vjb25kYXJ5LXRpdGxlPk1pbGl0
YXJ5IE1lZGljYWwgUmVzZWFyY2g8L3NlY29uZGFyeS10aXRsZT48L3RpdGxlcz48cGVyaW9kaWNh
bD48ZnVsbC10aXRsZT5NaWxpdGFyeSBNZWRpY2FsIFJlc2VhcmNoPC9mdWxsLXRpdGxlPjwvcGVy
aW9kaWNhbD48cGFnZXM+NDE8L3BhZ2VzPjx2b2x1bWU+ODwvdm9sdW1lPjxudW1iZXI+MTwvbnVt
YmVyPjxkYXRlcz48eWVhcj4yMDIxPC95ZWFyPjwvZGF0ZXM+PGlzYm4+MjA1NC05MzY5PC9pc2Ju
Pjx1cmxzPjwvdXJscz48L3JlY29yZD48L0NpdGU+PENpdGUgRXhjbHVkZUF1dGg9IjEiPjxBdXRo
b3I+U2ltbW9uZHM8L0F1dGhvcj48WWVhcj4yMDE2PC9ZZWFyPjxSZWNOdW0+NzU0NTwvUmVjTnVt
PjxyZWNvcmQ+PHJlYy1udW1iZXI+NzU0NTwvcmVjLW51bWJlcj48Zm9yZWlnbi1rZXlzPjxrZXkg
YXBwPSJFTiIgZGItaWQ9ImU5c3pwZnJlcnRhejViZWRzZHJ2ZDVkODlkYXBhdzVyeDlwYSIgdGlt
ZXN0YW1wPSIxNzY0Njc2MjA2Ij43NTQ1PC9rZXk+PC9mb3JlaWduLWtleXM+PHJlZi10eXBlIG5h
bWU9IkpvdXJuYWwgQXJ0aWNsZSI+MTc8L3JlZi10eXBlPjxjb250cmlidXRvcnM+PGF1dGhvcnM+
PGF1dGhvcj5TaW1tb25kcywgTWFyayBDPC9hdXRob3I+PGF1dGhvcj5IaWdnaW5zLCBKdWxpYW4g
UFQ8L2F1dGhvcj48L2F1dGhvcnM+PC9jb250cmlidXRvcnM+PHRpdGxlcz48dGl0bGU+QSBnZW5l
cmFsIGZyYW1ld29yayBmb3IgdGhlIHVzZSBvZiBsb2dpc3RpYyByZWdyZXNzaW9uIG1vZGVscyBp
biBtZXRhLWFuYWx5c2lzPC90aXRsZT48c2Vjb25kYXJ5LXRpdGxlPlN0YXRpc3RpY2FsIG1ldGhv
ZHMgaW4gbWVkaWNhbCByZXNlYXJjaDwvc2Vjb25kYXJ5LXRpdGxlPjwvdGl0bGVzPjxwZXJpb2Rp
Y2FsPjxmdWxsLXRpdGxlPlN0YXRpc3RpY2FsIE1ldGhvZHMgaW4gTWVkaWNhbCBSZXNlYXJjaDwv
ZnVsbC10aXRsZT48YWJici0xPlN0YXQgTWV0aG9kcyBNZWQgUmVzPC9hYmJyLTE+PC9wZXJpb2Rp
Y2FsPjxwYWdlcz4yODU4LTI4Nzc8L3BhZ2VzPjx2b2x1bWU+MjU8L3ZvbHVtZT48bnVtYmVyPjY8
L251bWJlcj48ZGF0ZXM+PHllYXI+MjAxNjwveWVhcj48L2RhdGVzPjxpc2JuPjA5NjItMjgwMjwv
aXNibj48dXJscz48L3VybHM+PC9yZWNvcmQ+PC9DaXRlPjwvRW5kTm90ZT4A
</w:fldData>
        </w:fldChar>
      </w:r>
      <w:r w:rsidR="00DD55A6" w:rsidRPr="00A11205">
        <w:rPr>
          <w:rFonts w:ascii="Arial" w:hAnsi="Arial" w:cs="Arial"/>
        </w:rPr>
        <w:instrText xml:space="preserve"> ADDIN EN.CITE </w:instrText>
      </w:r>
      <w:r w:rsidR="00DD55A6" w:rsidRPr="00A11205">
        <w:rPr>
          <w:rFonts w:ascii="Arial" w:hAnsi="Arial" w:cs="Arial"/>
        </w:rPr>
        <w:fldChar w:fldCharType="begin">
          <w:fldData xml:space="preserve">PEVuZE5vdGU+PENpdGUgRXhjbHVkZUF1dGg9IjEiPjxBdXRob3I+TGluPC9BdXRob3I+PFllYXI+
MjAyMDwvWWVhcj48UmVjTnVtPjc1MzU8L1JlY051bT48RGlzcGxheVRleHQ+KDYtOCk8L0Rpc3Bs
YXlUZXh0PjxyZWNvcmQ+PHJlYy1udW1iZXI+NzUzNTwvcmVjLW51bWJlcj48Zm9yZWlnbi1rZXlz
PjxrZXkgYXBwPSJFTiIgZGItaWQ9ImU5c3pwZnJlcnRhejViZWRzZHJ2ZDVkODlkYXBhdzVyeDlw
YSIgdGltZXN0YW1wPSIxNzYyMjA1MDgzIj43NTM1PC9rZXk+PC9mb3JlaWduLWtleXM+PHJlZi10
eXBlIG5hbWU9IkpvdXJuYWwgQXJ0aWNsZSI+MTc8L3JlZi10eXBlPjxjb250cmlidXRvcnM+PGF1
dGhvcnM+PGF1dGhvcj5MaW4sIExpZmVuZzwvYXV0aG9yPjxhdXRob3I+Q2h1LCBIYWl0YW88L2F1
dGhvcj48L2F1dGhvcnM+PC9jb250cmlidXRvcnM+PHRpdGxlcz48dGl0bGU+TWV0YS1hbmFseXNp
cyBvZiBwcm9wb3J0aW9ucyB1c2luZyBnZW5lcmFsaXplZCBsaW5lYXIgbWl4ZWQgbW9kZWxzPC90
aXRsZT48c2Vjb25kYXJ5LXRpdGxlPkVwaWRlbWlvbG9neTwvc2Vjb25kYXJ5LXRpdGxlPjwvdGl0
bGVzPjxwZXJpb2RpY2FsPjxmdWxsLXRpdGxlPkVwaWRlbWlvbG9neTwvZnVsbC10aXRsZT48YWJi
ci0xPkVwaWRlbWlvbG9neTwvYWJici0xPjwvcGVyaW9kaWNhbD48cGFnZXM+NzEzLTcxNzwvcGFn
ZXM+PHZvbHVtZT4zMTwvdm9sdW1lPjxudW1iZXI+NTwvbnVtYmVyPjxkYXRlcz48eWVhcj4yMDIw
PC95ZWFyPjwvZGF0ZXM+PGlzYm4+MTA0NC0zOTgzPC9pc2JuPjx1cmxzPjwvdXJscz48L3JlY29y
ZD48L0NpdGU+PENpdGUgRXhjbHVkZUF1dGg9IjEiPjxBdXRob3I+V2VpPC9BdXRob3I+PFllYXI+
MjAyMTwvWWVhcj48UmVjTnVtPjc1Mjk8L1JlY051bT48cmVjb3JkPjxyZWMtbnVtYmVyPjc1Mjk8
L3JlYy1udW1iZXI+PGZvcmVpZ24ta2V5cz48a2V5IGFwcD0iRU4iIGRiLWlkPSJlOXN6cGZyZXJ0
YXo1YmVkc2RydmQ1ZDg5ZGFwYXc1cng5cGEiIHRpbWVzdGFtcD0iMTc1OTQ5NTYzNyI+NzUyOTwv
a2V5PjwvZm9yZWlnbi1rZXlzPjxyZWYtdHlwZSBuYW1lPSJKb3VybmFsIEFydGljbGUiPjE3PC9y
ZWYtdHlwZT48Y29udHJpYnV0b3JzPjxhdXRob3JzPjxhdXRob3I+V2VpLCBKaWEtSmluPC9hdXRo
b3I+PGF1dGhvcj5MaW4sIEVuLVh1YW48L2F1dGhvcj48YXV0aG9yPlNoaSwgSmlhbi1Eb25nPC9h
dXRob3I+PGF1dGhvcj5ZYW5nLCBLZTwvYXV0aG9yPjxhdXRob3I+SHUsIFpvbmctTGlhbmc8L2F1
dGhvcj48YXV0aG9yPlplbmcsIFhpYW4tVGFvPC9hdXRob3I+PGF1dGhvcj5Ub25nLCBUaWUtSnVu
PC9hdXRob3I+PC9hdXRob3JzPjwvY29udHJpYnV0b3JzPjx0aXRsZXM+PHRpdGxlPk1ldGEtYW5h
bHlzaXMgd2l0aCB6ZXJvLWV2ZW50IHN0dWRpZXM6IGEgY29tcGFyYXRpdmUgc3R1ZHkgd2l0aCBh
cHBsaWNhdGlvbiB0byBDT1ZJRC0xOSBkYXRhPC90aXRsZT48c2Vjb25kYXJ5LXRpdGxlPk1pbGl0
YXJ5IE1lZGljYWwgUmVzZWFyY2g8L3NlY29uZGFyeS10aXRsZT48L3RpdGxlcz48cGVyaW9kaWNh
bD48ZnVsbC10aXRsZT5NaWxpdGFyeSBNZWRpY2FsIFJlc2VhcmNoPC9mdWxsLXRpdGxlPjwvcGVy
aW9kaWNhbD48cGFnZXM+NDE8L3BhZ2VzPjx2b2x1bWU+ODwvdm9sdW1lPjxudW1iZXI+MTwvbnVt
YmVyPjxkYXRlcz48eWVhcj4yMDIxPC95ZWFyPjwvZGF0ZXM+PGlzYm4+MjA1NC05MzY5PC9pc2Ju
Pjx1cmxzPjwvdXJscz48L3JlY29yZD48L0NpdGU+PENpdGUgRXhjbHVkZUF1dGg9IjEiPjxBdXRo
b3I+U2ltbW9uZHM8L0F1dGhvcj48WWVhcj4yMDE2PC9ZZWFyPjxSZWNOdW0+NzU0NTwvUmVjTnVt
PjxyZWNvcmQ+PHJlYy1udW1iZXI+NzU0NTwvcmVjLW51bWJlcj48Zm9yZWlnbi1rZXlzPjxrZXkg
YXBwPSJFTiIgZGItaWQ9ImU5c3pwZnJlcnRhejViZWRzZHJ2ZDVkODlkYXBhdzVyeDlwYSIgdGlt
ZXN0YW1wPSIxNzY0Njc2MjA2Ij43NTQ1PC9rZXk+PC9mb3JlaWduLWtleXM+PHJlZi10eXBlIG5h
bWU9IkpvdXJuYWwgQXJ0aWNsZSI+MTc8L3JlZi10eXBlPjxjb250cmlidXRvcnM+PGF1dGhvcnM+
PGF1dGhvcj5TaW1tb25kcywgTWFyayBDPC9hdXRob3I+PGF1dGhvcj5IaWdnaW5zLCBKdWxpYW4g
UFQ8L2F1dGhvcj48L2F1dGhvcnM+PC9jb250cmlidXRvcnM+PHRpdGxlcz48dGl0bGU+QSBnZW5l
cmFsIGZyYW1ld29yayBmb3IgdGhlIHVzZSBvZiBsb2dpc3RpYyByZWdyZXNzaW9uIG1vZGVscyBp
biBtZXRhLWFuYWx5c2lzPC90aXRsZT48c2Vjb25kYXJ5LXRpdGxlPlN0YXRpc3RpY2FsIG1ldGhv
ZHMgaW4gbWVkaWNhbCByZXNlYXJjaDwvc2Vjb25kYXJ5LXRpdGxlPjwvdGl0bGVzPjxwZXJpb2Rp
Y2FsPjxmdWxsLXRpdGxlPlN0YXRpc3RpY2FsIE1ldGhvZHMgaW4gTWVkaWNhbCBSZXNlYXJjaDwv
ZnVsbC10aXRsZT48YWJici0xPlN0YXQgTWV0aG9kcyBNZWQgUmVzPC9hYmJyLTE+PC9wZXJpb2Rp
Y2FsPjxwYWdlcz4yODU4LTI4Nzc8L3BhZ2VzPjx2b2x1bWU+MjU8L3ZvbHVtZT48bnVtYmVyPjY8
L251bWJlcj48ZGF0ZXM+PHllYXI+MjAxNjwveWVhcj48L2RhdGVzPjxpc2JuPjA5NjItMjgwMjwv
aXNibj48dXJscz48L3VybHM+PC9yZWNvcmQ+PC9DaXRlPjwvRW5kTm90ZT4A
</w:fldData>
        </w:fldChar>
      </w:r>
      <w:r w:rsidR="00DD55A6" w:rsidRPr="00A11205">
        <w:rPr>
          <w:rFonts w:ascii="Arial" w:hAnsi="Arial" w:cs="Arial"/>
        </w:rPr>
        <w:instrText xml:space="preserve"> ADDIN EN.CITE.DATA </w:instrText>
      </w:r>
      <w:r w:rsidR="00DD55A6" w:rsidRPr="00A11205">
        <w:rPr>
          <w:rFonts w:ascii="Arial" w:hAnsi="Arial" w:cs="Arial"/>
        </w:rPr>
      </w:r>
      <w:r w:rsidR="00DD55A6" w:rsidRPr="00A11205">
        <w:rPr>
          <w:rFonts w:ascii="Arial" w:hAnsi="Arial" w:cs="Arial"/>
        </w:rPr>
        <w:fldChar w:fldCharType="end"/>
      </w:r>
      <w:r w:rsidR="00DD55A6" w:rsidRPr="00A11205">
        <w:rPr>
          <w:rFonts w:ascii="Arial" w:hAnsi="Arial" w:cs="Arial"/>
        </w:rPr>
      </w:r>
      <w:r w:rsidR="00DD55A6" w:rsidRPr="00A11205">
        <w:rPr>
          <w:rFonts w:ascii="Arial" w:hAnsi="Arial" w:cs="Arial"/>
        </w:rPr>
        <w:fldChar w:fldCharType="separate"/>
      </w:r>
      <w:r w:rsidR="00DD55A6" w:rsidRPr="00A11205">
        <w:rPr>
          <w:rFonts w:ascii="Arial" w:hAnsi="Arial" w:cs="Arial"/>
          <w:noProof/>
        </w:rPr>
        <w:t>(6-8)</w:t>
      </w:r>
      <w:r w:rsidR="00DD55A6" w:rsidRPr="00A11205">
        <w:rPr>
          <w:rFonts w:ascii="Arial" w:hAnsi="Arial" w:cs="Arial"/>
        </w:rPr>
        <w:fldChar w:fldCharType="end"/>
      </w:r>
      <w:r w:rsidRPr="00A11205">
        <w:rPr>
          <w:rFonts w:ascii="Arial" w:hAnsi="Arial" w:cs="Arial"/>
        </w:rPr>
        <w:t xml:space="preserve"> </w:t>
      </w:r>
    </w:p>
    <w:p w14:paraId="13F766B4" w14:textId="50472D06" w:rsidR="003C0249" w:rsidRPr="00A11205" w:rsidRDefault="003C0249" w:rsidP="001B59F7">
      <w:pPr>
        <w:rPr>
          <w:rFonts w:ascii="Arial" w:hAnsi="Arial" w:cs="Arial"/>
        </w:rPr>
      </w:pPr>
      <w:r w:rsidRPr="00A11205">
        <w:rPr>
          <w:rFonts w:ascii="Arial" w:hAnsi="Arial" w:cs="Arial"/>
        </w:rPr>
        <w:t>Cohorts classed by authors only as “leukaemia” were included in the main ALL meta-analysis. Three studies which categorised patients only broadly as having “Leukaemia/lymphoma”</w:t>
      </w:r>
      <w:r w:rsidRPr="00A11205">
        <w:rPr>
          <w:rFonts w:ascii="Arial" w:hAnsi="Arial" w:cs="Arial"/>
        </w:rPr>
        <w:fldChar w:fldCharType="begin">
          <w:fldData xml:space="preserve">PEVuZE5vdGU+PENpdGU+PEF1dGhvcj5DYXNlbGxpPC9BdXRob3I+PFllYXI+MjAxNDwvWWVhcj48
UmVjTnVtPjY2Mjk8L1JlY051bT48RGlzcGxheVRleHQ+KDktMTEpPC9EaXNwbGF5VGV4dD48cmVj
b3JkPjxyZWMtbnVtYmVyPjY2Mjk8L3JlYy1udW1iZXI+PGZvcmVpZ24ta2V5cz48a2V5IGFwcD0i
RU4iIGRiLWlkPSJlOXN6cGZyZXJ0YXo1YmVkc2RydmQ1ZDg5ZGFwYXc1cng5cGEiIHRpbWVzdGFt
cD0iMTczMjIwMjQ3NSI+NjYyOTwva2V5PjwvZm9yZWlnbi1rZXlzPjxyZWYtdHlwZSBuYW1lPSJK
b3VybmFsIEFydGljbGUiPjE3PC9yZWYtdHlwZT48Y29udHJpYnV0b3JzPjxhdXRob3JzPjxhdXRo
b3I+Q2FzZWxsaSwgRC48L2F1dGhvcj48YXV0aG9yPlBldHJpcywgTS4gRy48L2F1dGhvcj48YXV0
aG9yPlJvbmRlbGxpLCBSLjwvYXV0aG9yPjxhdXRob3I+Q2FycmFybywgRi48L2F1dGhvcj48YXV0
aG9yPkNvbG9tYmluaSwgQS48L2F1dGhvcj48YXV0aG9yPk11Z2dlbywgUC48L2F1dGhvcj48YXV0
aG9yPlppaW5vLCBPLjwvYXV0aG9yPjxhdXRob3I+TWVsY2hpb25kYSwgRi48L2F1dGhvcj48YXV0
aG9yPlJ1c3NvLCBHLjwvYXV0aG9yPjxhdXRob3I+UGllcmFuaSwgUC48L2F1dGhvcj48YXV0aG9y
PlNvbmNpbmksIEUuPC9hdXRob3I+PGF1dGhvcj5EZVNhbnRpcywgUi48L2F1dGhvcj48YXV0aG9y
PlphbmF6em8sIEcuPC9hdXRob3I+PGF1dGhvcj5CYXJvbmUsIEEuPC9hdXRob3I+PGF1dGhvcj5D
ZXNhcm8sIFMuPC9hdXRob3I+PGF1dGhvcj5DZWxsaW5pLCBNLjwvYXV0aG9yPjxhdXRob3I+TXVy
YSwgUi48L2F1dGhvcj48YXV0aG9yPk1pbGFubywgRy4gTS48L2F1dGhvcj48YXV0aG9yPk1lYXp6
YSwgQy48L2F1dGhvcj48YXV0aG9yPkNpY2FsZXNlLCBNLiBQLjwvYXV0aG9yPjxhdXRob3I+VHJv
cGlhLCBTLjwvYXV0aG9yPjxhdXRob3I+RGUgTWFzaSwgUy48L2F1dGhvcj48YXV0aG9yPkNhc3Rh
Z25vbGEsIEUuPC9hdXRob3I+PGF1dGhvcj5BcmljbywgTS48L2F1dGhvcj48L2F1dGhvcnM+PC9j
b250cmlidXRvcnM+PGF1dGgtYWRkcmVzcz5DYXNlbGxpLCBEZXNpcmVlLiBEZXBhcnRtZW50IG9m
IFBlZGlhdHJpYyBIZW1hdG9sb2d5LU9uY29sb2d5LCBBemllbmRhIE9zcGVkYWxpZXJvIFVuaXZl
cnNpdGFyaWEgTWV5ZXIgQ2hpbGRyZW4gSG9zcGl0YWwsIEZsb3JlbmNlLCBJdGFseS4gUGV0cmlz
LCBNYXJpYSBHcmF6aWEuIFBlZGlhdHJpYyBIZW1hdG9sb2d5LU9uY29sb2d5LCBQYWR1YSwgSXRh
bHkuIFJvbmRlbGxpLCBSb2JlcnRvLiBQZWRpYXRyaWMgT25jb2xvZ3kgYW5kIEhlbWF0b2xvZ3ks
IExhbGxhIFNlcmFnbm9saSBVbml0LCBVbml2ZXJzaXR5IG9mIEJvbG9nbmEsIEJvbG9nbmEsIEl0
YWx5LiBDYXJyYXJvLCBGcmFuY2VzY2EuIFBlZGlhdHJpYyBPbmNvLUhlbWF0b2xvZ3ksIFN0ZW0g
Q2VsbCBUcmFuc3BsYW50YXRpb24gYW5kIENlbGx1bGFyIFRoZXJhcHkgRGl2aXNpb24sIFJlZ2lu
YSBNYXJnaGVyaXRhIENoaWxkcmVuJmFwb3M7cyBIb3NwaXRhbCwgVHVyaW4sIEl0YWx5LiBDb2xv
bWJpbmksIEFudG9uZWxsYS4gUGVkaWF0cmljIEhlbWF0b2xvZ3ktT25jb2xvZ3ksIE1vbnphLCBJ
dGFseS4gTXVnZ2VvLCBQYW9sYS4gUGVkaWF0cmljIEhlbWF0b2xvZ3ktT25jb2xvZ3ksIEJhcmks
IEl0YWx5LiBaaWlubywgT3R0YXZpby4gUGVkaWF0cmljIEhlbWF0b2xvZ3ktT25jb2xvZ3ksIEFS
TkFTIENpdmljbywgUGFsZXJtbywgSXRhbHkuIE1lbGNoaW9uZGEsIEZyYWlhLiBQZWRpYXRyaWMg
T25jb2xvZ3kgYW5kIEhlbWF0b2xvZ3ksIExhbGxhIFNlcmFnbm9saSBVbml0LCBVbml2ZXJzaXR5
IG9mIEJvbG9nbmEsIEJvbG9nbmEsIEl0YWx5LiBSdXNzbywgR2lvdmFubmEuIFBlZGlhdHJpYyBI
ZW1hdG9sb2d5LU9uY29sb2d5LCBDYXRhbmlhLCBJdGFseS4gUGllcmFuaSwgUGFvbG8uIERpdmlz
aW9uIG9mIFBlZGlhdHJpYyBIZW1hdG9sb2d5L09uY29sb2d5LCBHIFNhbGVzaSBXb21lbiZhcG9z
O3MgYW5kIENoaWxkcmVuJmFwb3M7cyBIb3NwaXRhbCwgQW5jb25hLCBJdGFseS4gU29uY2luaSwg
RWxlbmEuIFBlZGlhdHJpYyBIZW1hdG9sb2d5LU9uY29sb2d5LCBCTVQgVW5pdCwgU3BlZGFsaSBD
aXZpbGksIEJyZXNjaWEsIEl0YWx5LiBEZVNhbnRpcywgUmFmZmFlbGxhLiBQZWRpYXRyaWMgSGVt
YXRvbG9neS1PbmNvbG9neSwgT3NwZWRhbGUgQ2FzYSBTb2xsaWV2byBkZWxsYSBTb2ZmZXJlbnph
LCBTYW4gR2lvdmFubmkgUm90b25kbywgSXRhbHkuIFphbmF6em8sIEdpdWxpby4gUGVkaWF0cmlj
IEhlbWF0b2xvZ3ktT25jb2xvZ3ksIEluc3RpdHV0ZSBmb3IgTWF0ZXJuYWwgYW5kIENoaWxkIEhl
YWx0aCAtIElSQ0NTIEJ1cmxvIEdhcm9mb2xvLCBUcmllc3RlLCBJdGFseS4gQmFyb25lLCBBbmdl
bGljYS4gUGVkaWF0cmljIGFuZCBIZW1hdG9sb2d5LU9uY29sb2d5LCBVbml2ZXJzaXR5IEhvc3Bp
dGFsIEF6aWVuZGEgT3NwZWRhbGllcm8gVW5pdmVyc2l0YXJpYSBkaSBQYXJtYSwgUGFybWEsIEl0
YWx5LiBDZXNhcm8sIFNpbW9uZS4gUGVkaWF0cmljIEhlbWF0b2xvZ3ktT25jb2xvZ3ksIEF6aWVu
ZGEgT3NwZWRhbGllcmEgVW5pdmVyc2l0YXJpYSBJbnRlZ3JhdGEsIFZlcm9uYSwgSXRhbHkuIENl
bGxpbmksIE1vbmljYS4gUGVkaWF0cmljIEhlbWF0b2xvZ3ktT25jb2xvZ3ksIFVuaXZlcnNpdHkg
SG9zcGl0YWwsIEF6aWVuZGEgT3NwZWRhbGllcm8gVW5pdmVyc2l0YXJpYSBQb2xpY2xpbmljbywg
TW9kZW5hLCBJdGFseS4gTXVyYSwgUm9zc2VsbGEuIFBlZGlhdHJpYyBIZW1hdG9sb2d5LU9uY29s
b2d5LCBDYWdsaWFyaSwgSXRhbHkuIE1pbGFubywgR2l1c2VwcGUgTS4gUGVkaWF0cmljIE9uY29s
b2d5L0hlbWF0b2xvZ3ksIEJNVCBVbml0LCBTZWN0aW9uIG9mIEhlbWF0b2xvZ3ksIERlcGFydG1l
bnQgb2YgSW50ZXJuYWwgYW5kIEV4cGVyaW1lbnRhbCBNZWRpY2luZSwgVW5pdmVyc2l0eSBvZiBQ
ZXJ1Z2lhLCBQZXJ1Z2lhLCBJdGFseS4gTWVhenphLCBDcmlzdGluYS4gUGVkaWF0cmljIE9uY29s
b2d5IFVuaXQsIEZvbmRhemlvbmUgSVJDQ1MgSXN0aXR1dG8gTmF6aW9uYWxlZGVpIFR1bW9yaSwg
TWlsYW4sIEl0YWx5LiBDaWNhbGVzZSwgTWFyaWEgUC4gUGVkaWF0cmljIEltbXVub2xvZ3ksIFNh
biBSYWZmYWVsZSBUZWxldGhvbiBJbnN0aXR1dGUgZm9yIEdlbmUgVGhlcmFweSwgTWlsYW4sIEl0
YWx5LiBUcm9waWEsIFNlcmVuYS4gUGVkaWF0cmljIEhlbWF0b2xvZ3ktT25jb2xvZ3ksIEFSTkFT
IENpdmljbywgUGFsZXJtbywgSXRhbHkuIERlIE1hc2ksIFNhbHZhdG9yZS4gRXBpZGVtaW9sb2d5
LCBBemllbmRhIE9zcGVkYWxpZXJvIFVuaXZlcnNpdGFyaWEgTWV5ZXIgQ2hpbGRyZW4gSG9zcGl0
YWwsIEZsb3JlbmNlLCBJdGFseS4gQ2FzdGFnbm9sYSwgRWxpby4gSW5mZWN0aW91cyBEaXNlYXNl
IFVuaXQsIEdhc2xpbmkgSW5zdGl0dXRlLCBJc3RpdHV0byBHaWFubmluYSBHYXNsaW5pLCBHZW5v
YSwgSXRhbHkuIEFyaWNvLCBNYXVyaXppby4gRGVwYXJ0bWVudCBvZiBQZWRpYXRyaWMgSGVtYXRv
bG9neS1PbmNvbG9neSwgQXppZW5kYSBPc3BlZGFsaWVybyBVbml2ZXJzaXRhcmlhIE1leWVyIENo
aWxkcmVuIEhvc3BpdGFsLCBGbG9yZW5jZSwgSXRhbHkuIEVsZWN0cm9uaWMgYWRkcmVzczogbWF1
cml6aW8uYXJpY29AaXR0dW1vcmkuaXQuPC9hdXRoLWFkZHJlc3M+PHRpdGxlcz48dGl0bGU+U2lu
Z2xlLWRheSB0cmltZXRob3ByaW0vc3VsZmFtZXRob3hhem9sZSBwcm9waHlsYXhpcyBmb3IgUG5l
dW1vY3lzdGlzIHBuZXVtb25pYSBpbiBjaGlsZHJlbiB3aXRoIGNhbmNlcjwvdGl0bGU+PHNlY29u
ZGFyeS10aXRsZT5Kb3VybmFsIG9mIFBlZGlhdHJpY3M8L3NlY29uZGFyeS10aXRsZT48L3RpdGxl
cz48cGVyaW9kaWNhbD48ZnVsbC10aXRsZT5Kb3VybmFsIG9mIFBlZGlhdHJpY3M8L2Z1bGwtdGl0
bGU+PGFiYnItMT5KIFBlZGlhdHI8L2FiYnItMT48L3BlcmlvZGljYWw+PHBhZ2VzPjM4OS05Mi5l
MTwvcGFnZXM+PHZvbHVtZT4xNjQ8L3ZvbHVtZT48a2V5d29yZHM+PGtleXdvcmQ+QW50aS1JbmZl
Y3RpdmUgQWdlbnRzL2FkIFtBZG1pbmlzdHJhdGlvbiAmYW1wOyBEb3NhZ2VdPC9rZXl3b3JkPjxr
ZXl3b3JkPkNoaWxkPC9rZXl3b3JkPjxrZXl3b3JkPkRvc2UtUmVzcG9uc2UgUmVsYXRpb25zaGlw
LCBEcnVnPC9rZXl3b3JkPjxrZXl3b3JkPkRydWcgQWRtaW5pc3RyYXRpb24gU2NoZWR1bGU8L2tl
eXdvcmQ+PGtleXdvcmQ+Rm9sbG93LVVwIFN0dWRpZXM8L2tleXdvcmQ+PGtleXdvcmQ+KkhlbWF0
b2xvZ2ljIE5lb3BsYXNtcy9jbyBbQ29tcGxpY2F0aW9uc108L2tleXdvcmQ+PGtleXdvcmQ+SHVt
YW5zPC9rZXl3b3JkPjxrZXl3b3JkPkluY2lkZW5jZTwva2V5d29yZD48a2V5d29yZD5JdGFseS9l
cCBbRXBpZGVtaW9sb2d5XTwva2V5d29yZD48a2V5d29yZD4qUG5ldW1vY3lzdGlzIGNhcmluaWkv
aXAgW0lzb2xhdGlvbiAmYW1wOyBQdXJpZmljYXRpb25dPC9rZXl3b3JkPjxrZXl3b3JkPlBuZXVt
b25pYSwgUG5ldW1vY3lzdGlzL2VwIFtFcGlkZW1pb2xvZ3ldPC9rZXl3b3JkPjxrZXl3b3JkPlBu
ZXVtb25pYSwgUG5ldW1vY3lzdGlzL2V0IFtFdGlvbG9neV08L2tleXdvcmQ+PGtleXdvcmQ+KlBu
ZXVtb25pYSwgUG5ldW1vY3lzdGlzL3BjIFtQcmV2ZW50aW9uICZhbXA7IENvbnRyb2xdPC9rZXl3
b3JkPjxrZXl3b3JkPlByb3NwZWN0aXZlIFN0dWRpZXM8L2tleXdvcmQ+PGtleXdvcmQ+VHJlYXRt
ZW50IE91dGNvbWU8L2tleXdvcmQ+PGtleXdvcmQ+KlRyaW1ldGhvcHJpbSwgU3VsZmFtZXRob3hh
em9sZSBEcnVnIENvbWJpbmF0aW9uL2FkIFtBZG1pbmlzdHJhdGlvbiAmYW1wOyBEb3NhZ2VdPC9r
ZXl3b3JkPjxrZXl3b3JkPjAgKEFudGktSW5mZWN0aXZlIEFnZW50cyk8L2tleXdvcmQ+PGtleXdv
cmQ+ODA2NC05MC0yIChUcmltZXRob3ByaW0sIFN1bGZhbWV0aG94YXpvbGUgRHJ1ZyBDb21iaW5h
dGlvbik8L2tleXdvcmQ+PC9rZXl3b3Jkcz48ZGF0ZXM+PHllYXI+MjAxNDwveWVhcj48L2RhdGVz
Pjxpc2JuPjEwOTctNjgzMzwvaXNibj48YWNjZXNzaW9uLW51bT4xMTAxMDwvYWNjZXNzaW9uLW51
bT48dXJscz48L3VybHM+PGVsZWN0cm9uaWMtcmVzb3VyY2UtbnVtPmh0dHBzOi8vZHguZG9pLm9y
Zy8xMC4xMDE2L2ouanBlZHMuMjAxMy4xMC4wMjE8L2VsZWN0cm9uaWMtcmVzb3VyY2UtbnVtPjwv
cmVjb3JkPjwvQ2l0ZT48Q2l0ZT48QXV0aG9yPlF1aW5uPC9BdXRob3I+PFllYXI+MjAxODwvWWVh
cj48UmVjTnVtPjQ4MTA8L1JlY051bT48cmVjb3JkPjxyZWMtbnVtYmVyPjQ4MTA8L3JlYy1udW1i
ZXI+PGZvcmVpZ24ta2V5cz48a2V5IGFwcD0iRU4iIGRiLWlkPSJlOXN6cGZyZXJ0YXo1YmVkc2Ry
dmQ1ZDg5ZGFwYXc1cng5cGEiIHRpbWVzdGFtcD0iMTczMjIwMjQ3NCI+NDgxMDwva2V5PjwvZm9y
ZWlnbi1rZXlzPjxyZWYtdHlwZSBuYW1lPSJKb3VybmFsIEFydGljbGUiPjE3PC9yZWYtdHlwZT48
Y29udHJpYnV0b3JzPjxhdXRob3JzPjxhdXRob3I+UXVpbm4sIE0uPC9hdXRob3I+PGF1dGhvcj5G
YW5uaW4sIEouIFQuPC9hdXRob3I+PGF1dGhvcj5TY2lhc2NpLCBKLjwvYXV0aG9yPjxhdXRob3I+
QnJhZ2csIEEuPC9hdXRob3I+PGF1dGhvcj5DYW1wYmVsbCwgUC4gSy48L2F1dGhvcj48YXV0aG9y
PkNhcmlhcywgRC48L2F1dGhvcj48YXV0aG9yPkNyZXdzLCBLLiBSLjwvYXV0aG9yPjxhdXRob3I+
R3JlZ29ybmlrLCBELjwvYXV0aG9yPjxhdXRob3I+SmVoYSwgUy48L2F1dGhvcj48YXV0aG9yPk1h
cm9uLCBHLjwvYXV0aG9yPjxhdXRob3I+UGF1bGV5LCBKLiBMLjwvYXV0aG9yPjxhdXRob3I+U3dh
bnNvbiwgSC4gRC48L2F1dGhvcj48YXV0aG9yPldvbGYsIEouPC9hdXRob3I+PGF1dGhvcj5HcmVl
bmUsIFcuPC9hdXRob3I+PC9hdXRob3JzPjwvY29udHJpYnV0b3JzPjxhdXRoLWFkZHJlc3M+UXVp
bm4sIE1lbGlzc2EuIFBoYXJtYWNldXRpY2FsIERlcGFydG1lbnQsIFN0LiBKdWRlIENoaWxkcmVu
JmFwb3M7cyBSZXNlYXJjaCBIb3NwaXRhbCwgTWVtcGhpcywgVGVubmVzc2VlLCBVU0EgbWVsaXNz
YS5xdWlubkBzdGp1ZGUub3JnIHdpbGxpYW0uZ3JlZW5lQHN0anVkZS5vcmcuIEZhbm5pbiwgSiBU
LiBQaGFybWFjZXV0aWNhbCBEZXBhcnRtZW50LCBTdC4gSnVkZSBDaGlsZHJlbiZhcG9zO3MgUmVz
ZWFyY2ggSG9zcGl0YWwsIE1lbXBoaXMsIFRlbm5lc3NlZSwgVVNBLiBTY2lhc2NpLCBKb3NlcGgu
IFBoYXJtYWNldXRpY2FsIERlcGFydG1lbnQsIFN0LiBKdWRlIENoaWxkcmVuJmFwb3M7cyBSZXNl
YXJjaCBIb3NwaXRhbCwgTWVtcGhpcywgVGVubmVzc2VlLCBVU0EuIEJyYWdnLCBBbGxpc29uLiBQ
aGFybWFjZXV0aWNhbCBEZXBhcnRtZW50LCBTdC4gSnVkZSBDaGlsZHJlbiZhcG9zO3MgUmVzZWFy
Y2ggSG9zcGl0YWwsIE1lbXBoaXMsIFRlbm5lc3NlZSwgVVNBLiBDYW1wYmVsbCwgUGF0cmljayBL
LiBEZXBhcnRtZW50IG9mIE9uY29sb2d5LCBMZXVrZW1pYS9MeW1waG9tYSBEaXZpc2lvbiwgU3Qu
IEp1ZGUgQ2hpbGRyZW4mYXBvcztzIFJlc2VhcmNoIEhvc3BpdGFsLCBNZW1waGlzLCBUZW5uZXNz
ZWUsIFVTQS4gQ2FyaWFzLCBEZWxpYS4gUGhhcm1hY2V1dGljYWwgRGVwYXJ0bWVudCwgU3QuIEp1
ZGUgQ2hpbGRyZW4mYXBvcztzIFJlc2VhcmNoIEhvc3BpdGFsLCBNZW1waGlzLCBUZW5uZXNzZWUs
IFVTQS4gQ3Jld3MsIEtyaXN0aW5lIFIuIFBoYXJtYWNldXRpY2FsIERlcGFydG1lbnQsIFN0LiBK
dWRlIENoaWxkcmVuJmFwb3M7cyBSZXNlYXJjaCBIb3NwaXRhbCwgTWVtcGhpcywgVGVubmVzc2Vl
LCBVU0EuIEdyZWdvcm5paywgRGF2aWQuIFBoYXJtYWNldXRpY2FsIERlcGFydG1lbnQsIFN0LiBK
dWRlIENoaWxkcmVuJmFwb3M7cyBSZXNlYXJjaCBIb3NwaXRhbCwgTWVtcGhpcywgVGVubmVzc2Vl
LCBVU0EuIEplaGEsIFNpbWEuIERlcGFydG1lbnQgb2YgT25jb2xvZ3ksIExldWtlbWlhL0x5bXBo
b21hIERpdmlzaW9uLCBTdC4gSnVkZSBDaGlsZHJlbiZhcG9zO3MgUmVzZWFyY2ggSG9zcGl0YWws
IE1lbXBoaXMsIFRlbm5lc3NlZSwgVVNBLiBNYXJvbiwgR2FicmllbGEuIERlcGFydG1lbnQgb2Yg
SW5mZWN0aW91cyBEaXNlYXNlcywgU3QuIEp1ZGUgQ2hpbGRyZW4mYXBvcztzIFJlc2VhcmNoIEhv
c3BpdGFsLCBNZW1waGlzLCBUZW5uZXNzZWUsIFVTQS4gUGF1bGV5LCBKZW5uaWZlciBMLiBQaGFy
bWFjZXV0aWNhbCBEZXBhcnRtZW50LCBTdC4gSnVkZSBDaGlsZHJlbiZhcG9zO3MgUmVzZWFyY2gg
SG9zcGl0YWwsIE1lbXBoaXMsIFRlbm5lc3NlZSwgVVNBLiBTd2Fuc29uLCBIb3BlIEQuIFBoYXJt
YWNldXRpY2FsIERlcGFydG1lbnQsIFN0LiBKdWRlIENoaWxkcmVuJmFwb3M7cyBSZXNlYXJjaCBI
b3NwaXRhbCwgTWVtcGhpcywgVGVubmVzc2VlLCBVU0EuIFdvbGYsIEpvc2h1YS4gRGVwYXJ0bWVu
dCBvZiBJbmZlY3Rpb3VzIERpc2Vhc2VzLCBTdC4gSnVkZSBDaGlsZHJlbiZhcG9zO3MgUmVzZWFy
Y2ggSG9zcGl0YWwsIE1lbXBoaXMsIFRlbm5lc3NlZSwgVVNBLiBHcmVlbmUsIFdpbGxpYW0uIFBo
YXJtYWNldXRpY2FsIERlcGFydG1lbnQsIFN0LiBKdWRlIENoaWxkcmVuJmFwb3M7cyBSZXNlYXJj
aCBIb3NwaXRhbCwgTWVtcGhpcywgVGVubmVzc2VlLCBVU0EgbWVsaXNzYS5xdWlubkBzdGp1ZGUu
b3JnIHdpbGxpYW0uZ3JlZW5lQHN0anVkZS5vcmcuPC9hdXRoLWFkZHJlc3M+PHRpdGxlcz48dGl0
bGU+UGVudGFtaWRpbmUgZm9yIFByb3BoeWxheGlzIGFnYWluc3QgUG5ldW1vY3lzdGlzIGppcm92
ZWNpaSBQbmV1bW9uaWEgaW4gUGVkaWF0cmljIE9uY29sb2d5IFBhdGllbnRzIFJlY2VpdmluZyBJ
bW11bm9zdXBwcmVzc2l2ZSBDaGVtb3RoZXJhcHk8L3RpdGxlPjxzZWNvbmRhcnktdGl0bGU+QW50
aW1pY3JvYmlhbCBBZ2VudHMgJmFtcDsgQ2hlbW90aGVyYXB5PC9zZWNvbmRhcnktdGl0bGU+PC90
aXRsZXM+PHBlcmlvZGljYWw+PGZ1bGwtdGl0bGU+QW50aW1pY3JvYmlhbCBBZ2VudHMgJmFtcDsg
Q2hlbW90aGVyYXB5PC9mdWxsLXRpdGxlPjxhYmJyLTE+QW50aW1pY3JvYiBBZ2VudHMgQ2hlbW90
aGVyPC9hYmJyLTE+PC9wZXJpb2RpY2FsPjxwYWdlcz4wODwvcGFnZXM+PHZvbHVtZT42Mjwvdm9s
dW1lPjxrZXl3b3Jkcz48a2V5d29yZD5BZG1pbmlzdHJhdGlvbiwgSW50cmF2ZW5vdXM8L2tleXdv
cmQ+PGtleXdvcmQ+QWVyb3NvbHM8L2tleXdvcmQ+PGtleXdvcmQ+KkFudGlmdW5nYWwgQWdlbnRz
L2FkIFtBZG1pbmlzdHJhdGlvbiAmYW1wOyBEb3NhZ2VdPC9rZXl3b3JkPjxrZXl3b3JkPkFudGlm
dW5nYWwgQWdlbnRzL2FlIFtBZHZlcnNlIEVmZmVjdHNdPC9rZXl3b3JkPjxrZXl3b3JkPkNoaWxk
LCBQcmVzY2hvb2w8L2tleXdvcmQ+PGtleXdvcmQ+RmVtYWxlPC9rZXl3b3JkPjxrZXl3b3JkPkhl
bWF0b2xvZ2ljIE5lb3BsYXNtcy9kdCBbRHJ1ZyBUaGVyYXB5XTwva2V5d29yZD48a2V5d29yZD4q
SGVtYXRvbG9naWMgTmVvcGxhc21zL2ltIFtJbW11bm9sb2d5XTwva2V5d29yZD48a2V5d29yZD5I
ZW1hdG9sb2dpYyBOZW9wbGFzbXMvcGEgW1BhdGhvbG9neV08L2tleXdvcmQ+PGtleXdvcmQ+SGVt
YXRvcG9pZXRpYyBTdGVtIENlbGwgVHJhbnNwbGFudGF0aW9uPC9rZXl3b3JkPjxrZXl3b3JkPkh1
bWFuczwva2V5d29yZD48a2V5d29yZD4qSW1tdW5vY29tcHJvbWlzZWQgSG9zdDwva2V5d29yZD48
a2V5d29yZD5JbW11bm9zdXBwcmVzc2l2ZSBBZ2VudHMvYWQgW0FkbWluaXN0cmF0aW9uICZhbXA7
IERvc2FnZV08L2tleXdvcmQ+PGtleXdvcmQ+KkltbXVub3N1cHByZXNzaXZlIEFnZW50cy9hZSBb
QWR2ZXJzZSBFZmZlY3RzXTwva2V5d29yZD48a2V5d29yZD5JbmZhbnQ8L2tleXdvcmQ+PGtleXdv
cmQ+SW5mYW50LCBOZXdib3JuPC9rZXl3b3JkPjxrZXl3b3JkPk1hbGU8L2tleXdvcmQ+PGtleXdv
cmQ+TmVydm91cyBTeXN0ZW0gTmVvcGxhc21zL2R0IFtEcnVnIFRoZXJhcHldPC9rZXl3b3JkPjxr
ZXl3b3JkPipOZXJ2b3VzIFN5c3RlbSBOZW9wbGFzbXMvaW0gW0ltbXVub2xvZ3ldPC9rZXl3b3Jk
PjxrZXl3b3JkPk5lcnZvdXMgU3lzdGVtIE5lb3BsYXNtcy9wYSBbUGF0aG9sb2d5XTwva2V5d29y
ZD48a2V5d29yZD4qUGVudGFtaWRpbmUvYWQgW0FkbWluaXN0cmF0aW9uICZhbXA7IERvc2FnZV08
L2tleXdvcmQ+PGtleXdvcmQ+UGVudGFtaWRpbmUvYWUgW0FkdmVyc2UgRWZmZWN0c108L2tleXdv
cmQ+PGtleXdvcmQ+UG5ldW1vY3lzdGlzIGNhcmluaWkvZGUgW0RydWcgRWZmZWN0c108L2tleXdv
cmQ+PGtleXdvcmQ+UG5ldW1vY3lzdGlzIGNhcmluaWkvZ2QgW0dyb3d0aCAmYW1wOyBEZXZlbG9w
bWVudF08L2tleXdvcmQ+PGtleXdvcmQ+UG5ldW1vbmlhLCBQbmV1bW9jeXN0aXMvbWkgW01pY3Jv
YmlvbG9neV08L2tleXdvcmQ+PGtleXdvcmQ+KlBuZXVtb25pYSwgUG5ldW1vY3lzdGlzL3BjIFtQ
cmV2ZW50aW9uICZhbXA7IENvbnRyb2xdPC9rZXl3b3JkPjxrZXl3b3JkPlJldHJvc3BlY3RpdmUg
U3R1ZGllczwva2V5d29yZD48a2V5d29yZD5UcmltZXRob3ByaW0sIFN1bGZhbWV0aG94YXpvbGUg
RHJ1ZyBDb21iaW5hdGlvbi9hZCBbQWRtaW5pc3RyYXRpb24gJmFtcDsgRG9zYWdlXTwva2V5d29y
ZD48a2V5d29yZD4wIChBZXJvc29scyk8L2tleXdvcmQ+PGtleXdvcmQ+MCAoQW50aWZ1bmdhbCBB
Z2VudHMpPC9rZXl3b3JkPjxrZXl3b3JkPjAgKEltbXVub3N1cHByZXNzaXZlIEFnZW50cyk8L2tl
eXdvcmQ+PGtleXdvcmQ+NjczTEM1SjRMUSAoUGVudGFtaWRpbmUpPC9rZXl3b3JkPjxrZXl3b3Jk
PjgwNjQtOTAtMiAoVHJpbWV0aG9wcmltLCBTdWxmYW1ldGhveGF6b2xlIERydWcgQ29tYmluYXRp
b24pPC9rZXl3b3JkPjwva2V5d29yZHM+PGRhdGVzPjx5ZWFyPjIwMTg8L3llYXI+PC9kYXRlcz48
aXNibj4xMDk4LTY1OTY8L2lzYm4+PGFjY2Vzc2lvbi1udW0+MTA3Mzg8L2FjY2Vzc2lvbi1udW0+
PHVybHM+PC91cmxzPjxlbGVjdHJvbmljLXJlc291cmNlLW51bT5odHRwczovL2R4LmRvaS5vcmcv
MTAuMTEyOC9BQUMuMDAxNzMtMTg8L2VsZWN0cm9uaWMtcmVzb3VyY2UtbnVtPjwvcmVjb3JkPjwv
Q2l0ZT48Q2l0ZT48QXV0aG9yPkJ1c3RhbWFudGU8L0F1dGhvcj48WWVhcj4yMDE4PC9ZZWFyPjxS
ZWNOdW0+NzE3MjwvUmVjTnVtPjxyZWNvcmQ+PHJlYy1udW1iZXI+NzE3MjwvcmVjLW51bWJlcj48
Zm9yZWlnbi1rZXlzPjxrZXkgYXBwPSJFTiIgZGItaWQ9ImU5c3pwZnJlcnRhejViZWRzZHJ2ZDVk
ODlkYXBhdzVyeDlwYSIgdGltZXN0YW1wPSIxNzMyMjAyNDc1Ij43MTcyPC9rZXk+PC9mb3JlaWdu
LWtleXM+PHJlZi10eXBlIG5hbWU9IkpvdXJuYWwgQXJ0aWNsZSI+MTc8L3JlZi10eXBlPjxjb250
cmlidXRvcnM+PGF1dGhvcnM+PGF1dGhvcj5CdXN0YW1hbnRlLCBNLjwvYXV0aG9yPjxhdXRob3I+
U2hlbmRlcm92LCBGLjwvYXV0aG9yPjwvYXV0aG9ycz48L2NvbnRyaWJ1dG9ycz48YXV0aC1hZGRy
ZXNzPihCdXN0YW1hbnRlLCBTaGVuZGVyb3YpIEpvZSBEaU1hZ2dpbyBDaGlsZHJlbiZhcG9zO3Mg
SG9zcGl0YWwsIEhvbGx5d29vZCwgRkwsIFVuaXRlZCBTdGF0ZXMgTS4gQnVzdGFtYW50ZSwgSm9l
IERpTWFnZ2lvIENoaWxkcmVuJmFwb3M7cyBIb3NwaXRhbCwgSG9sbHl3b29kLCBGTCwgVW5pdGVk
IFN0YXRlczwvYXV0aC1hZGRyZXNzPjx0aXRsZXM+PHRpdGxlPlR3aWNlIHdlZWtseSBzdWxmYW1l
dGhveGF6b2xlL3RyaW1ldGhvcHJpbSBmb3IgcG5ldW1vY3lzdGlzIGppcm92ZWNpaSBwbmV1bW9u
aXRpcyBwcm9waHlsYXhpcyBpbiBwZWRpYXRyaWMgb25jb2xvZ3kgcGF0aWVudHM8L3RpdGxlPjxz
ZWNvbmRhcnktdGl0bGU+Sm91cm5hbCBvZiBQZWRpYXRyaWMgUGhhcm1hY29sb2d5IGFuZCBUaGVy
YXBldXRpY3M8L3NlY29uZGFyeS10aXRsZT48L3RpdGxlcz48cGFnZXM+MjM1LTIzNjwvcGFnZXM+
PHZvbHVtZT4yMygzKTwvdm9sdW1lPjxrZXl3b3Jkcz48a2V5d29yZD5ib25lIG1hcnJvdyBzdXBw
cmVzc2lvbjwva2V5d29yZD48a2V5d29yZD5jYW5jZXIgcGF0aWVudDwva2V5d29yZD48a2V5d29y
ZD5jaGlsZDwva2V5d29yZD48a2V5d29yZD5jaGlsZGhvb2QgY2FuY2VyPC9rZXl3b3JkPjxrZXl3
b3JkPmNsaW5pY2FsIGV2YWx1YXRpb248L2tleXdvcmQ+PGtleXdvcmQ+Y29uZmVyZW5jZSBhYnN0
cmFjdDwva2V5d29yZD48a2V5d29yZD5jb250cm9sbGVkIHN0dWR5PC9rZXl3b3JkPjxrZXl3b3Jk
PmRpYWdub3Npczwva2V5d29yZD48a2V5d29yZD5kcnVnIGh5cGVyc2Vuc2l0aXZpdHk8L2tleXdv
cmQ+PGtleXdvcmQ+ZHJ1ZyB0aGVyYXB5PC9rZXl3b3JkPjxrZXl3b3JkPmRydWcgdXRpbGl6YXRp
b24gcmV2aWV3PC9rZXl3b3JkPjxrZXl3b3JkPmZlbWFsZTwva2V5d29yZD48a2V5d29yZD5odW1h
bjwva2V5d29yZD48a2V5d29yZD5sZXVrZW1pYTwva2V5d29yZD48a2V5d29yZD5seW1waG9tYTwv
a2V5d29yZD48a2V5d29yZD5tYWpvciBjbGluaWNhbCBzdHVkeTwva2V5d29yZD48a2V5d29yZD5t
YWxlPC9rZXl3b3JkPjxrZXl3b3JkPm1lZGljYWwgcmVjb3JkIHJldmlldzwva2V5d29yZD48a2V5
d29yZD5ub25odW1hbjwva2V5d29yZD48a2V5d29yZD5vdXRjb21lIGFzc2Vzc21lbnQ8L2tleXdv
cmQ+PGtleXdvcmQ+UG5ldW1vY3lzdGlzIGppcm92ZWNpPC9rZXl3b3JkPjxrZXl3b3JkPnBuZXVt
b25pYTwva2V5d29yZD48a2V5d29yZD5wcmV2ZW50aW9uPC9rZXl3b3JkPjxrZXl3b3JkPnByb3Bo
eWxheGlzPC9rZXl3b3JkPjxrZXl3b3JkPnJldHJvc3BlY3RpdmUgc3R1ZHk8L2tleXdvcmQ+PGtl
eXdvcmQ+c2lkZSBlZmZlY3Q8L2tleXdvcmQ+PGtleXdvcmQ+Y290cmltb3hhem9sZTwva2V5d29y
ZD48a2V5d29yZD5zdWxmYW5pbGFtaWRlIGRlcml2YXRpdmU8L2tleXdvcmQ+PC9rZXl3b3Jkcz48
ZGF0ZXM+PHllYXI+MjAxODwveWVhcj48L2RhdGVzPjxpc2JuPjIzMzEtMzQ4WDwvaXNibj48YWNj
ZXNzaW9uLW51bT4xNTE1ODwvYWNjZXNzaW9uLW51bT48dXJscz48cmVsYXRlZC11cmxzPjx1cmw+
aHR0cHM6Ly9tZXJpZGlhbi5hbGxlbnByZXNzLmNvbS9qcHB0L2FydGljbGUvMjMvMy8yMjcvODA5
MDAvQWJzdHJhY3RzLW9mLXRoZS1Bbm51YWwtUGVkaWF0cmljLVBoYXJtYWN5PC91cmw+PC9yZWxh
dGVkLXVybHM+PC91cmxzPjxlbGVjdHJvbmljLXJlc291cmNlLW51bT5odHRwczovL2R4LmRvaS5v
cmcvMTAuNTg2My8xNTUxLTY3NzYtMjMuMy4yMjc8L2VsZWN0cm9uaWMtcmVzb3VyY2UtbnVtPjwv
cmVjb3JkPjwvQ2l0ZT48L0VuZE5vdGU+
</w:fldData>
        </w:fldChar>
      </w:r>
      <w:r w:rsidR="00DD55A6" w:rsidRPr="00A11205">
        <w:rPr>
          <w:rFonts w:ascii="Arial" w:hAnsi="Arial" w:cs="Arial"/>
        </w:rPr>
        <w:instrText xml:space="preserve"> ADDIN EN.CITE </w:instrText>
      </w:r>
      <w:r w:rsidR="00DD55A6" w:rsidRPr="00A11205">
        <w:rPr>
          <w:rFonts w:ascii="Arial" w:hAnsi="Arial" w:cs="Arial"/>
        </w:rPr>
        <w:fldChar w:fldCharType="begin">
          <w:fldData xml:space="preserve">PEVuZE5vdGU+PENpdGU+PEF1dGhvcj5DYXNlbGxpPC9BdXRob3I+PFllYXI+MjAxNDwvWWVhcj48
UmVjTnVtPjY2Mjk8L1JlY051bT48RGlzcGxheVRleHQ+KDktMTEpPC9EaXNwbGF5VGV4dD48cmVj
b3JkPjxyZWMtbnVtYmVyPjY2Mjk8L3JlYy1udW1iZXI+PGZvcmVpZ24ta2V5cz48a2V5IGFwcD0i
RU4iIGRiLWlkPSJlOXN6cGZyZXJ0YXo1YmVkc2RydmQ1ZDg5ZGFwYXc1cng5cGEiIHRpbWVzdGFt
cD0iMTczMjIwMjQ3NSI+NjYyOTwva2V5PjwvZm9yZWlnbi1rZXlzPjxyZWYtdHlwZSBuYW1lPSJK
b3VybmFsIEFydGljbGUiPjE3PC9yZWYtdHlwZT48Y29udHJpYnV0b3JzPjxhdXRob3JzPjxhdXRo
b3I+Q2FzZWxsaSwgRC48L2F1dGhvcj48YXV0aG9yPlBldHJpcywgTS4gRy48L2F1dGhvcj48YXV0
aG9yPlJvbmRlbGxpLCBSLjwvYXV0aG9yPjxhdXRob3I+Q2FycmFybywgRi48L2F1dGhvcj48YXV0
aG9yPkNvbG9tYmluaSwgQS48L2F1dGhvcj48YXV0aG9yPk11Z2dlbywgUC48L2F1dGhvcj48YXV0
aG9yPlppaW5vLCBPLjwvYXV0aG9yPjxhdXRob3I+TWVsY2hpb25kYSwgRi48L2F1dGhvcj48YXV0
aG9yPlJ1c3NvLCBHLjwvYXV0aG9yPjxhdXRob3I+UGllcmFuaSwgUC48L2F1dGhvcj48YXV0aG9y
PlNvbmNpbmksIEUuPC9hdXRob3I+PGF1dGhvcj5EZVNhbnRpcywgUi48L2F1dGhvcj48YXV0aG9y
PlphbmF6em8sIEcuPC9hdXRob3I+PGF1dGhvcj5CYXJvbmUsIEEuPC9hdXRob3I+PGF1dGhvcj5D
ZXNhcm8sIFMuPC9hdXRob3I+PGF1dGhvcj5DZWxsaW5pLCBNLjwvYXV0aG9yPjxhdXRob3I+TXVy
YSwgUi48L2F1dGhvcj48YXV0aG9yPk1pbGFubywgRy4gTS48L2F1dGhvcj48YXV0aG9yPk1lYXp6
YSwgQy48L2F1dGhvcj48YXV0aG9yPkNpY2FsZXNlLCBNLiBQLjwvYXV0aG9yPjxhdXRob3I+VHJv
cGlhLCBTLjwvYXV0aG9yPjxhdXRob3I+RGUgTWFzaSwgUy48L2F1dGhvcj48YXV0aG9yPkNhc3Rh
Z25vbGEsIEUuPC9hdXRob3I+PGF1dGhvcj5BcmljbywgTS48L2F1dGhvcj48L2F1dGhvcnM+PC9j
b250cmlidXRvcnM+PGF1dGgtYWRkcmVzcz5DYXNlbGxpLCBEZXNpcmVlLiBEZXBhcnRtZW50IG9m
IFBlZGlhdHJpYyBIZW1hdG9sb2d5LU9uY29sb2d5LCBBemllbmRhIE9zcGVkYWxpZXJvIFVuaXZl
cnNpdGFyaWEgTWV5ZXIgQ2hpbGRyZW4gSG9zcGl0YWwsIEZsb3JlbmNlLCBJdGFseS4gUGV0cmlz
LCBNYXJpYSBHcmF6aWEuIFBlZGlhdHJpYyBIZW1hdG9sb2d5LU9uY29sb2d5LCBQYWR1YSwgSXRh
bHkuIFJvbmRlbGxpLCBSb2JlcnRvLiBQZWRpYXRyaWMgT25jb2xvZ3kgYW5kIEhlbWF0b2xvZ3ks
IExhbGxhIFNlcmFnbm9saSBVbml0LCBVbml2ZXJzaXR5IG9mIEJvbG9nbmEsIEJvbG9nbmEsIEl0
YWx5LiBDYXJyYXJvLCBGcmFuY2VzY2EuIFBlZGlhdHJpYyBPbmNvLUhlbWF0b2xvZ3ksIFN0ZW0g
Q2VsbCBUcmFuc3BsYW50YXRpb24gYW5kIENlbGx1bGFyIFRoZXJhcHkgRGl2aXNpb24sIFJlZ2lu
YSBNYXJnaGVyaXRhIENoaWxkcmVuJmFwb3M7cyBIb3NwaXRhbCwgVHVyaW4sIEl0YWx5LiBDb2xv
bWJpbmksIEFudG9uZWxsYS4gUGVkaWF0cmljIEhlbWF0b2xvZ3ktT25jb2xvZ3ksIE1vbnphLCBJ
dGFseS4gTXVnZ2VvLCBQYW9sYS4gUGVkaWF0cmljIEhlbWF0b2xvZ3ktT25jb2xvZ3ksIEJhcmks
IEl0YWx5LiBaaWlubywgT3R0YXZpby4gUGVkaWF0cmljIEhlbWF0b2xvZ3ktT25jb2xvZ3ksIEFS
TkFTIENpdmljbywgUGFsZXJtbywgSXRhbHkuIE1lbGNoaW9uZGEsIEZyYWlhLiBQZWRpYXRyaWMg
T25jb2xvZ3kgYW5kIEhlbWF0b2xvZ3ksIExhbGxhIFNlcmFnbm9saSBVbml0LCBVbml2ZXJzaXR5
IG9mIEJvbG9nbmEsIEJvbG9nbmEsIEl0YWx5LiBSdXNzbywgR2lvdmFubmEuIFBlZGlhdHJpYyBI
ZW1hdG9sb2d5LU9uY29sb2d5LCBDYXRhbmlhLCBJdGFseS4gUGllcmFuaSwgUGFvbG8uIERpdmlz
aW9uIG9mIFBlZGlhdHJpYyBIZW1hdG9sb2d5L09uY29sb2d5LCBHIFNhbGVzaSBXb21lbiZhcG9z
O3MgYW5kIENoaWxkcmVuJmFwb3M7cyBIb3NwaXRhbCwgQW5jb25hLCBJdGFseS4gU29uY2luaSwg
RWxlbmEuIFBlZGlhdHJpYyBIZW1hdG9sb2d5LU9uY29sb2d5LCBCTVQgVW5pdCwgU3BlZGFsaSBD
aXZpbGksIEJyZXNjaWEsIEl0YWx5LiBEZVNhbnRpcywgUmFmZmFlbGxhLiBQZWRpYXRyaWMgSGVt
YXRvbG9neS1PbmNvbG9neSwgT3NwZWRhbGUgQ2FzYSBTb2xsaWV2byBkZWxsYSBTb2ZmZXJlbnph
LCBTYW4gR2lvdmFubmkgUm90b25kbywgSXRhbHkuIFphbmF6em8sIEdpdWxpby4gUGVkaWF0cmlj
IEhlbWF0b2xvZ3ktT25jb2xvZ3ksIEluc3RpdHV0ZSBmb3IgTWF0ZXJuYWwgYW5kIENoaWxkIEhl
YWx0aCAtIElSQ0NTIEJ1cmxvIEdhcm9mb2xvLCBUcmllc3RlLCBJdGFseS4gQmFyb25lLCBBbmdl
bGljYS4gUGVkaWF0cmljIGFuZCBIZW1hdG9sb2d5LU9uY29sb2d5LCBVbml2ZXJzaXR5IEhvc3Bp
dGFsIEF6aWVuZGEgT3NwZWRhbGllcm8gVW5pdmVyc2l0YXJpYSBkaSBQYXJtYSwgUGFybWEsIEl0
YWx5LiBDZXNhcm8sIFNpbW9uZS4gUGVkaWF0cmljIEhlbWF0b2xvZ3ktT25jb2xvZ3ksIEF6aWVu
ZGEgT3NwZWRhbGllcmEgVW5pdmVyc2l0YXJpYSBJbnRlZ3JhdGEsIFZlcm9uYSwgSXRhbHkuIENl
bGxpbmksIE1vbmljYS4gUGVkaWF0cmljIEhlbWF0b2xvZ3ktT25jb2xvZ3ksIFVuaXZlcnNpdHkg
SG9zcGl0YWwsIEF6aWVuZGEgT3NwZWRhbGllcm8gVW5pdmVyc2l0YXJpYSBQb2xpY2xpbmljbywg
TW9kZW5hLCBJdGFseS4gTXVyYSwgUm9zc2VsbGEuIFBlZGlhdHJpYyBIZW1hdG9sb2d5LU9uY29s
b2d5LCBDYWdsaWFyaSwgSXRhbHkuIE1pbGFubywgR2l1c2VwcGUgTS4gUGVkaWF0cmljIE9uY29s
b2d5L0hlbWF0b2xvZ3ksIEJNVCBVbml0LCBTZWN0aW9uIG9mIEhlbWF0b2xvZ3ksIERlcGFydG1l
bnQgb2YgSW50ZXJuYWwgYW5kIEV4cGVyaW1lbnRhbCBNZWRpY2luZSwgVW5pdmVyc2l0eSBvZiBQ
ZXJ1Z2lhLCBQZXJ1Z2lhLCBJdGFseS4gTWVhenphLCBDcmlzdGluYS4gUGVkaWF0cmljIE9uY29s
b2d5IFVuaXQsIEZvbmRhemlvbmUgSVJDQ1MgSXN0aXR1dG8gTmF6aW9uYWxlZGVpIFR1bW9yaSwg
TWlsYW4sIEl0YWx5LiBDaWNhbGVzZSwgTWFyaWEgUC4gUGVkaWF0cmljIEltbXVub2xvZ3ksIFNh
biBSYWZmYWVsZSBUZWxldGhvbiBJbnN0aXR1dGUgZm9yIEdlbmUgVGhlcmFweSwgTWlsYW4sIEl0
YWx5LiBUcm9waWEsIFNlcmVuYS4gUGVkaWF0cmljIEhlbWF0b2xvZ3ktT25jb2xvZ3ksIEFSTkFT
IENpdmljbywgUGFsZXJtbywgSXRhbHkuIERlIE1hc2ksIFNhbHZhdG9yZS4gRXBpZGVtaW9sb2d5
LCBBemllbmRhIE9zcGVkYWxpZXJvIFVuaXZlcnNpdGFyaWEgTWV5ZXIgQ2hpbGRyZW4gSG9zcGl0
YWwsIEZsb3JlbmNlLCBJdGFseS4gQ2FzdGFnbm9sYSwgRWxpby4gSW5mZWN0aW91cyBEaXNlYXNl
IFVuaXQsIEdhc2xpbmkgSW5zdGl0dXRlLCBJc3RpdHV0byBHaWFubmluYSBHYXNsaW5pLCBHZW5v
YSwgSXRhbHkuIEFyaWNvLCBNYXVyaXppby4gRGVwYXJ0bWVudCBvZiBQZWRpYXRyaWMgSGVtYXRv
bG9neS1PbmNvbG9neSwgQXppZW5kYSBPc3BlZGFsaWVybyBVbml2ZXJzaXRhcmlhIE1leWVyIENo
aWxkcmVuIEhvc3BpdGFsLCBGbG9yZW5jZSwgSXRhbHkuIEVsZWN0cm9uaWMgYWRkcmVzczogbWF1
cml6aW8uYXJpY29AaXR0dW1vcmkuaXQuPC9hdXRoLWFkZHJlc3M+PHRpdGxlcz48dGl0bGU+U2lu
Z2xlLWRheSB0cmltZXRob3ByaW0vc3VsZmFtZXRob3hhem9sZSBwcm9waHlsYXhpcyBmb3IgUG5l
dW1vY3lzdGlzIHBuZXVtb25pYSBpbiBjaGlsZHJlbiB3aXRoIGNhbmNlcjwvdGl0bGU+PHNlY29u
ZGFyeS10aXRsZT5Kb3VybmFsIG9mIFBlZGlhdHJpY3M8L3NlY29uZGFyeS10aXRsZT48L3RpdGxl
cz48cGVyaW9kaWNhbD48ZnVsbC10aXRsZT5Kb3VybmFsIG9mIFBlZGlhdHJpY3M8L2Z1bGwtdGl0
bGU+PGFiYnItMT5KIFBlZGlhdHI8L2FiYnItMT48L3BlcmlvZGljYWw+PHBhZ2VzPjM4OS05Mi5l
MTwvcGFnZXM+PHZvbHVtZT4xNjQ8L3ZvbHVtZT48a2V5d29yZHM+PGtleXdvcmQ+QW50aS1JbmZl
Y3RpdmUgQWdlbnRzL2FkIFtBZG1pbmlzdHJhdGlvbiAmYW1wOyBEb3NhZ2VdPC9rZXl3b3JkPjxr
ZXl3b3JkPkNoaWxkPC9rZXl3b3JkPjxrZXl3b3JkPkRvc2UtUmVzcG9uc2UgUmVsYXRpb25zaGlw
LCBEcnVnPC9rZXl3b3JkPjxrZXl3b3JkPkRydWcgQWRtaW5pc3RyYXRpb24gU2NoZWR1bGU8L2tl
eXdvcmQ+PGtleXdvcmQ+Rm9sbG93LVVwIFN0dWRpZXM8L2tleXdvcmQ+PGtleXdvcmQ+KkhlbWF0
b2xvZ2ljIE5lb3BsYXNtcy9jbyBbQ29tcGxpY2F0aW9uc108L2tleXdvcmQ+PGtleXdvcmQ+SHVt
YW5zPC9rZXl3b3JkPjxrZXl3b3JkPkluY2lkZW5jZTwva2V5d29yZD48a2V5d29yZD5JdGFseS9l
cCBbRXBpZGVtaW9sb2d5XTwva2V5d29yZD48a2V5d29yZD4qUG5ldW1vY3lzdGlzIGNhcmluaWkv
aXAgW0lzb2xhdGlvbiAmYW1wOyBQdXJpZmljYXRpb25dPC9rZXl3b3JkPjxrZXl3b3JkPlBuZXVt
b25pYSwgUG5ldW1vY3lzdGlzL2VwIFtFcGlkZW1pb2xvZ3ldPC9rZXl3b3JkPjxrZXl3b3JkPlBu
ZXVtb25pYSwgUG5ldW1vY3lzdGlzL2V0IFtFdGlvbG9neV08L2tleXdvcmQ+PGtleXdvcmQ+KlBu
ZXVtb25pYSwgUG5ldW1vY3lzdGlzL3BjIFtQcmV2ZW50aW9uICZhbXA7IENvbnRyb2xdPC9rZXl3
b3JkPjxrZXl3b3JkPlByb3NwZWN0aXZlIFN0dWRpZXM8L2tleXdvcmQ+PGtleXdvcmQ+VHJlYXRt
ZW50IE91dGNvbWU8L2tleXdvcmQ+PGtleXdvcmQ+KlRyaW1ldGhvcHJpbSwgU3VsZmFtZXRob3hh
em9sZSBEcnVnIENvbWJpbmF0aW9uL2FkIFtBZG1pbmlzdHJhdGlvbiAmYW1wOyBEb3NhZ2VdPC9r
ZXl3b3JkPjxrZXl3b3JkPjAgKEFudGktSW5mZWN0aXZlIEFnZW50cyk8L2tleXdvcmQ+PGtleXdv
cmQ+ODA2NC05MC0yIChUcmltZXRob3ByaW0sIFN1bGZhbWV0aG94YXpvbGUgRHJ1ZyBDb21iaW5h
dGlvbik8L2tleXdvcmQ+PC9rZXl3b3Jkcz48ZGF0ZXM+PHllYXI+MjAxNDwveWVhcj48L2RhdGVz
Pjxpc2JuPjEwOTctNjgzMzwvaXNibj48YWNjZXNzaW9uLW51bT4xMTAxMDwvYWNjZXNzaW9uLW51
bT48dXJscz48L3VybHM+PGVsZWN0cm9uaWMtcmVzb3VyY2UtbnVtPmh0dHBzOi8vZHguZG9pLm9y
Zy8xMC4xMDE2L2ouanBlZHMuMjAxMy4xMC4wMjE8L2VsZWN0cm9uaWMtcmVzb3VyY2UtbnVtPjwv
cmVjb3JkPjwvQ2l0ZT48Q2l0ZT48QXV0aG9yPlF1aW5uPC9BdXRob3I+PFllYXI+MjAxODwvWWVh
cj48UmVjTnVtPjQ4MTA8L1JlY051bT48cmVjb3JkPjxyZWMtbnVtYmVyPjQ4MTA8L3JlYy1udW1i
ZXI+PGZvcmVpZ24ta2V5cz48a2V5IGFwcD0iRU4iIGRiLWlkPSJlOXN6cGZyZXJ0YXo1YmVkc2Ry
dmQ1ZDg5ZGFwYXc1cng5cGEiIHRpbWVzdGFtcD0iMTczMjIwMjQ3NCI+NDgxMDwva2V5PjwvZm9y
ZWlnbi1rZXlzPjxyZWYtdHlwZSBuYW1lPSJKb3VybmFsIEFydGljbGUiPjE3PC9yZWYtdHlwZT48
Y29udHJpYnV0b3JzPjxhdXRob3JzPjxhdXRob3I+UXVpbm4sIE0uPC9hdXRob3I+PGF1dGhvcj5G
YW5uaW4sIEouIFQuPC9hdXRob3I+PGF1dGhvcj5TY2lhc2NpLCBKLjwvYXV0aG9yPjxhdXRob3I+
QnJhZ2csIEEuPC9hdXRob3I+PGF1dGhvcj5DYW1wYmVsbCwgUC4gSy48L2F1dGhvcj48YXV0aG9y
PkNhcmlhcywgRC48L2F1dGhvcj48YXV0aG9yPkNyZXdzLCBLLiBSLjwvYXV0aG9yPjxhdXRob3I+
R3JlZ29ybmlrLCBELjwvYXV0aG9yPjxhdXRob3I+SmVoYSwgUy48L2F1dGhvcj48YXV0aG9yPk1h
cm9uLCBHLjwvYXV0aG9yPjxhdXRob3I+UGF1bGV5LCBKLiBMLjwvYXV0aG9yPjxhdXRob3I+U3dh
bnNvbiwgSC4gRC48L2F1dGhvcj48YXV0aG9yPldvbGYsIEouPC9hdXRob3I+PGF1dGhvcj5HcmVl
bmUsIFcuPC9hdXRob3I+PC9hdXRob3JzPjwvY29udHJpYnV0b3JzPjxhdXRoLWFkZHJlc3M+UXVp
bm4sIE1lbGlzc2EuIFBoYXJtYWNldXRpY2FsIERlcGFydG1lbnQsIFN0LiBKdWRlIENoaWxkcmVu
JmFwb3M7cyBSZXNlYXJjaCBIb3NwaXRhbCwgTWVtcGhpcywgVGVubmVzc2VlLCBVU0EgbWVsaXNz
YS5xdWlubkBzdGp1ZGUub3JnIHdpbGxpYW0uZ3JlZW5lQHN0anVkZS5vcmcuIEZhbm5pbiwgSiBU
LiBQaGFybWFjZXV0aWNhbCBEZXBhcnRtZW50LCBTdC4gSnVkZSBDaGlsZHJlbiZhcG9zO3MgUmVz
ZWFyY2ggSG9zcGl0YWwsIE1lbXBoaXMsIFRlbm5lc3NlZSwgVVNBLiBTY2lhc2NpLCBKb3NlcGgu
IFBoYXJtYWNldXRpY2FsIERlcGFydG1lbnQsIFN0LiBKdWRlIENoaWxkcmVuJmFwb3M7cyBSZXNl
YXJjaCBIb3NwaXRhbCwgTWVtcGhpcywgVGVubmVzc2VlLCBVU0EuIEJyYWdnLCBBbGxpc29uLiBQ
aGFybWFjZXV0aWNhbCBEZXBhcnRtZW50LCBTdC4gSnVkZSBDaGlsZHJlbiZhcG9zO3MgUmVzZWFy
Y2ggSG9zcGl0YWwsIE1lbXBoaXMsIFRlbm5lc3NlZSwgVVNBLiBDYW1wYmVsbCwgUGF0cmljayBL
LiBEZXBhcnRtZW50IG9mIE9uY29sb2d5LCBMZXVrZW1pYS9MeW1waG9tYSBEaXZpc2lvbiwgU3Qu
IEp1ZGUgQ2hpbGRyZW4mYXBvcztzIFJlc2VhcmNoIEhvc3BpdGFsLCBNZW1waGlzLCBUZW5uZXNz
ZWUsIFVTQS4gQ2FyaWFzLCBEZWxpYS4gUGhhcm1hY2V1dGljYWwgRGVwYXJ0bWVudCwgU3QuIEp1
ZGUgQ2hpbGRyZW4mYXBvcztzIFJlc2VhcmNoIEhvc3BpdGFsLCBNZW1waGlzLCBUZW5uZXNzZWUs
IFVTQS4gQ3Jld3MsIEtyaXN0aW5lIFIuIFBoYXJtYWNldXRpY2FsIERlcGFydG1lbnQsIFN0LiBK
dWRlIENoaWxkcmVuJmFwb3M7cyBSZXNlYXJjaCBIb3NwaXRhbCwgTWVtcGhpcywgVGVubmVzc2Vl
LCBVU0EuIEdyZWdvcm5paywgRGF2aWQuIFBoYXJtYWNldXRpY2FsIERlcGFydG1lbnQsIFN0LiBK
dWRlIENoaWxkcmVuJmFwb3M7cyBSZXNlYXJjaCBIb3NwaXRhbCwgTWVtcGhpcywgVGVubmVzc2Vl
LCBVU0EuIEplaGEsIFNpbWEuIERlcGFydG1lbnQgb2YgT25jb2xvZ3ksIExldWtlbWlhL0x5bXBo
b21hIERpdmlzaW9uLCBTdC4gSnVkZSBDaGlsZHJlbiZhcG9zO3MgUmVzZWFyY2ggSG9zcGl0YWws
IE1lbXBoaXMsIFRlbm5lc3NlZSwgVVNBLiBNYXJvbiwgR2FicmllbGEuIERlcGFydG1lbnQgb2Yg
SW5mZWN0aW91cyBEaXNlYXNlcywgU3QuIEp1ZGUgQ2hpbGRyZW4mYXBvcztzIFJlc2VhcmNoIEhv
c3BpdGFsLCBNZW1waGlzLCBUZW5uZXNzZWUsIFVTQS4gUGF1bGV5LCBKZW5uaWZlciBMLiBQaGFy
bWFjZXV0aWNhbCBEZXBhcnRtZW50LCBTdC4gSnVkZSBDaGlsZHJlbiZhcG9zO3MgUmVzZWFyY2gg
SG9zcGl0YWwsIE1lbXBoaXMsIFRlbm5lc3NlZSwgVVNBLiBTd2Fuc29uLCBIb3BlIEQuIFBoYXJt
YWNldXRpY2FsIERlcGFydG1lbnQsIFN0LiBKdWRlIENoaWxkcmVuJmFwb3M7cyBSZXNlYXJjaCBI
b3NwaXRhbCwgTWVtcGhpcywgVGVubmVzc2VlLCBVU0EuIFdvbGYsIEpvc2h1YS4gRGVwYXJ0bWVu
dCBvZiBJbmZlY3Rpb3VzIERpc2Vhc2VzLCBTdC4gSnVkZSBDaGlsZHJlbiZhcG9zO3MgUmVzZWFy
Y2ggSG9zcGl0YWwsIE1lbXBoaXMsIFRlbm5lc3NlZSwgVVNBLiBHcmVlbmUsIFdpbGxpYW0uIFBo
YXJtYWNldXRpY2FsIERlcGFydG1lbnQsIFN0LiBKdWRlIENoaWxkcmVuJmFwb3M7cyBSZXNlYXJj
aCBIb3NwaXRhbCwgTWVtcGhpcywgVGVubmVzc2VlLCBVU0EgbWVsaXNzYS5xdWlubkBzdGp1ZGUu
b3JnIHdpbGxpYW0uZ3JlZW5lQHN0anVkZS5vcmcuPC9hdXRoLWFkZHJlc3M+PHRpdGxlcz48dGl0
bGU+UGVudGFtaWRpbmUgZm9yIFByb3BoeWxheGlzIGFnYWluc3QgUG5ldW1vY3lzdGlzIGppcm92
ZWNpaSBQbmV1bW9uaWEgaW4gUGVkaWF0cmljIE9uY29sb2d5IFBhdGllbnRzIFJlY2VpdmluZyBJ
bW11bm9zdXBwcmVzc2l2ZSBDaGVtb3RoZXJhcHk8L3RpdGxlPjxzZWNvbmRhcnktdGl0bGU+QW50
aW1pY3JvYmlhbCBBZ2VudHMgJmFtcDsgQ2hlbW90aGVyYXB5PC9zZWNvbmRhcnktdGl0bGU+PC90
aXRsZXM+PHBlcmlvZGljYWw+PGZ1bGwtdGl0bGU+QW50aW1pY3JvYmlhbCBBZ2VudHMgJmFtcDsg
Q2hlbW90aGVyYXB5PC9mdWxsLXRpdGxlPjxhYmJyLTE+QW50aW1pY3JvYiBBZ2VudHMgQ2hlbW90
aGVyPC9hYmJyLTE+PC9wZXJpb2RpY2FsPjxwYWdlcz4wODwvcGFnZXM+PHZvbHVtZT42Mjwvdm9s
dW1lPjxrZXl3b3Jkcz48a2V5d29yZD5BZG1pbmlzdHJhdGlvbiwgSW50cmF2ZW5vdXM8L2tleXdv
cmQ+PGtleXdvcmQ+QWVyb3NvbHM8L2tleXdvcmQ+PGtleXdvcmQ+KkFudGlmdW5nYWwgQWdlbnRz
L2FkIFtBZG1pbmlzdHJhdGlvbiAmYW1wOyBEb3NhZ2VdPC9rZXl3b3JkPjxrZXl3b3JkPkFudGlm
dW5nYWwgQWdlbnRzL2FlIFtBZHZlcnNlIEVmZmVjdHNdPC9rZXl3b3JkPjxrZXl3b3JkPkNoaWxk
LCBQcmVzY2hvb2w8L2tleXdvcmQ+PGtleXdvcmQ+RmVtYWxlPC9rZXl3b3JkPjxrZXl3b3JkPkhl
bWF0b2xvZ2ljIE5lb3BsYXNtcy9kdCBbRHJ1ZyBUaGVyYXB5XTwva2V5d29yZD48a2V5d29yZD4q
SGVtYXRvbG9naWMgTmVvcGxhc21zL2ltIFtJbW11bm9sb2d5XTwva2V5d29yZD48a2V5d29yZD5I
ZW1hdG9sb2dpYyBOZW9wbGFzbXMvcGEgW1BhdGhvbG9neV08L2tleXdvcmQ+PGtleXdvcmQ+SGVt
YXRvcG9pZXRpYyBTdGVtIENlbGwgVHJhbnNwbGFudGF0aW9uPC9rZXl3b3JkPjxrZXl3b3JkPkh1
bWFuczwva2V5d29yZD48a2V5d29yZD4qSW1tdW5vY29tcHJvbWlzZWQgSG9zdDwva2V5d29yZD48
a2V5d29yZD5JbW11bm9zdXBwcmVzc2l2ZSBBZ2VudHMvYWQgW0FkbWluaXN0cmF0aW9uICZhbXA7
IERvc2FnZV08L2tleXdvcmQ+PGtleXdvcmQ+KkltbXVub3N1cHByZXNzaXZlIEFnZW50cy9hZSBb
QWR2ZXJzZSBFZmZlY3RzXTwva2V5d29yZD48a2V5d29yZD5JbmZhbnQ8L2tleXdvcmQ+PGtleXdv
cmQ+SW5mYW50LCBOZXdib3JuPC9rZXl3b3JkPjxrZXl3b3JkPk1hbGU8L2tleXdvcmQ+PGtleXdv
cmQ+TmVydm91cyBTeXN0ZW0gTmVvcGxhc21zL2R0IFtEcnVnIFRoZXJhcHldPC9rZXl3b3JkPjxr
ZXl3b3JkPipOZXJ2b3VzIFN5c3RlbSBOZW9wbGFzbXMvaW0gW0ltbXVub2xvZ3ldPC9rZXl3b3Jk
PjxrZXl3b3JkPk5lcnZvdXMgU3lzdGVtIE5lb3BsYXNtcy9wYSBbUGF0aG9sb2d5XTwva2V5d29y
ZD48a2V5d29yZD4qUGVudGFtaWRpbmUvYWQgW0FkbWluaXN0cmF0aW9uICZhbXA7IERvc2FnZV08
L2tleXdvcmQ+PGtleXdvcmQ+UGVudGFtaWRpbmUvYWUgW0FkdmVyc2UgRWZmZWN0c108L2tleXdv
cmQ+PGtleXdvcmQ+UG5ldW1vY3lzdGlzIGNhcmluaWkvZGUgW0RydWcgRWZmZWN0c108L2tleXdv
cmQ+PGtleXdvcmQ+UG5ldW1vY3lzdGlzIGNhcmluaWkvZ2QgW0dyb3d0aCAmYW1wOyBEZXZlbG9w
bWVudF08L2tleXdvcmQ+PGtleXdvcmQ+UG5ldW1vbmlhLCBQbmV1bW9jeXN0aXMvbWkgW01pY3Jv
YmlvbG9neV08L2tleXdvcmQ+PGtleXdvcmQ+KlBuZXVtb25pYSwgUG5ldW1vY3lzdGlzL3BjIFtQ
cmV2ZW50aW9uICZhbXA7IENvbnRyb2xdPC9rZXl3b3JkPjxrZXl3b3JkPlJldHJvc3BlY3RpdmUg
U3R1ZGllczwva2V5d29yZD48a2V5d29yZD5UcmltZXRob3ByaW0sIFN1bGZhbWV0aG94YXpvbGUg
RHJ1ZyBDb21iaW5hdGlvbi9hZCBbQWRtaW5pc3RyYXRpb24gJmFtcDsgRG9zYWdlXTwva2V5d29y
ZD48a2V5d29yZD4wIChBZXJvc29scyk8L2tleXdvcmQ+PGtleXdvcmQ+MCAoQW50aWZ1bmdhbCBB
Z2VudHMpPC9rZXl3b3JkPjxrZXl3b3JkPjAgKEltbXVub3N1cHByZXNzaXZlIEFnZW50cyk8L2tl
eXdvcmQ+PGtleXdvcmQ+NjczTEM1SjRMUSAoUGVudGFtaWRpbmUpPC9rZXl3b3JkPjxrZXl3b3Jk
PjgwNjQtOTAtMiAoVHJpbWV0aG9wcmltLCBTdWxmYW1ldGhveGF6b2xlIERydWcgQ29tYmluYXRp
b24pPC9rZXl3b3JkPjwva2V5d29yZHM+PGRhdGVzPjx5ZWFyPjIwMTg8L3llYXI+PC9kYXRlcz48
aXNibj4xMDk4LTY1OTY8L2lzYm4+PGFjY2Vzc2lvbi1udW0+MTA3Mzg8L2FjY2Vzc2lvbi1udW0+
PHVybHM+PC91cmxzPjxlbGVjdHJvbmljLXJlc291cmNlLW51bT5odHRwczovL2R4LmRvaS5vcmcv
MTAuMTEyOC9BQUMuMDAxNzMtMTg8L2VsZWN0cm9uaWMtcmVzb3VyY2UtbnVtPjwvcmVjb3JkPjwv
Q2l0ZT48Q2l0ZT48QXV0aG9yPkJ1c3RhbWFudGU8L0F1dGhvcj48WWVhcj4yMDE4PC9ZZWFyPjxS
ZWNOdW0+NzE3MjwvUmVjTnVtPjxyZWNvcmQ+PHJlYy1udW1iZXI+NzE3MjwvcmVjLW51bWJlcj48
Zm9yZWlnbi1rZXlzPjxrZXkgYXBwPSJFTiIgZGItaWQ9ImU5c3pwZnJlcnRhejViZWRzZHJ2ZDVk
ODlkYXBhdzVyeDlwYSIgdGltZXN0YW1wPSIxNzMyMjAyNDc1Ij43MTcyPC9rZXk+PC9mb3JlaWdu
LWtleXM+PHJlZi10eXBlIG5hbWU9IkpvdXJuYWwgQXJ0aWNsZSI+MTc8L3JlZi10eXBlPjxjb250
cmlidXRvcnM+PGF1dGhvcnM+PGF1dGhvcj5CdXN0YW1hbnRlLCBNLjwvYXV0aG9yPjxhdXRob3I+
U2hlbmRlcm92LCBGLjwvYXV0aG9yPjwvYXV0aG9ycz48L2NvbnRyaWJ1dG9ycz48YXV0aC1hZGRy
ZXNzPihCdXN0YW1hbnRlLCBTaGVuZGVyb3YpIEpvZSBEaU1hZ2dpbyBDaGlsZHJlbiZhcG9zO3Mg
SG9zcGl0YWwsIEhvbGx5d29vZCwgRkwsIFVuaXRlZCBTdGF0ZXMgTS4gQnVzdGFtYW50ZSwgSm9l
IERpTWFnZ2lvIENoaWxkcmVuJmFwb3M7cyBIb3NwaXRhbCwgSG9sbHl3b29kLCBGTCwgVW5pdGVk
IFN0YXRlczwvYXV0aC1hZGRyZXNzPjx0aXRsZXM+PHRpdGxlPlR3aWNlIHdlZWtseSBzdWxmYW1l
dGhveGF6b2xlL3RyaW1ldGhvcHJpbSBmb3IgcG5ldW1vY3lzdGlzIGppcm92ZWNpaSBwbmV1bW9u
aXRpcyBwcm9waHlsYXhpcyBpbiBwZWRpYXRyaWMgb25jb2xvZ3kgcGF0aWVudHM8L3RpdGxlPjxz
ZWNvbmRhcnktdGl0bGU+Sm91cm5hbCBvZiBQZWRpYXRyaWMgUGhhcm1hY29sb2d5IGFuZCBUaGVy
YXBldXRpY3M8L3NlY29uZGFyeS10aXRsZT48L3RpdGxlcz48cGFnZXM+MjM1LTIzNjwvcGFnZXM+
PHZvbHVtZT4yMygzKTwvdm9sdW1lPjxrZXl3b3Jkcz48a2V5d29yZD5ib25lIG1hcnJvdyBzdXBw
cmVzc2lvbjwva2V5d29yZD48a2V5d29yZD5jYW5jZXIgcGF0aWVudDwva2V5d29yZD48a2V5d29y
ZD5jaGlsZDwva2V5d29yZD48a2V5d29yZD5jaGlsZGhvb2QgY2FuY2VyPC9rZXl3b3JkPjxrZXl3
b3JkPmNsaW5pY2FsIGV2YWx1YXRpb248L2tleXdvcmQ+PGtleXdvcmQ+Y29uZmVyZW5jZSBhYnN0
cmFjdDwva2V5d29yZD48a2V5d29yZD5jb250cm9sbGVkIHN0dWR5PC9rZXl3b3JkPjxrZXl3b3Jk
PmRpYWdub3Npczwva2V5d29yZD48a2V5d29yZD5kcnVnIGh5cGVyc2Vuc2l0aXZpdHk8L2tleXdv
cmQ+PGtleXdvcmQ+ZHJ1ZyB0aGVyYXB5PC9rZXl3b3JkPjxrZXl3b3JkPmRydWcgdXRpbGl6YXRp
b24gcmV2aWV3PC9rZXl3b3JkPjxrZXl3b3JkPmZlbWFsZTwva2V5d29yZD48a2V5d29yZD5odW1h
bjwva2V5d29yZD48a2V5d29yZD5sZXVrZW1pYTwva2V5d29yZD48a2V5d29yZD5seW1waG9tYTwv
a2V5d29yZD48a2V5d29yZD5tYWpvciBjbGluaWNhbCBzdHVkeTwva2V5d29yZD48a2V5d29yZD5t
YWxlPC9rZXl3b3JkPjxrZXl3b3JkPm1lZGljYWwgcmVjb3JkIHJldmlldzwva2V5d29yZD48a2V5
d29yZD5ub25odW1hbjwva2V5d29yZD48a2V5d29yZD5vdXRjb21lIGFzc2Vzc21lbnQ8L2tleXdv
cmQ+PGtleXdvcmQ+UG5ldW1vY3lzdGlzIGppcm92ZWNpPC9rZXl3b3JkPjxrZXl3b3JkPnBuZXVt
b25pYTwva2V5d29yZD48a2V5d29yZD5wcmV2ZW50aW9uPC9rZXl3b3JkPjxrZXl3b3JkPnByb3Bo
eWxheGlzPC9rZXl3b3JkPjxrZXl3b3JkPnJldHJvc3BlY3RpdmUgc3R1ZHk8L2tleXdvcmQ+PGtl
eXdvcmQ+c2lkZSBlZmZlY3Q8L2tleXdvcmQ+PGtleXdvcmQ+Y290cmltb3hhem9sZTwva2V5d29y
ZD48a2V5d29yZD5zdWxmYW5pbGFtaWRlIGRlcml2YXRpdmU8L2tleXdvcmQ+PC9rZXl3b3Jkcz48
ZGF0ZXM+PHllYXI+MjAxODwveWVhcj48L2RhdGVzPjxpc2JuPjIzMzEtMzQ4WDwvaXNibj48YWNj
ZXNzaW9uLW51bT4xNTE1ODwvYWNjZXNzaW9uLW51bT48dXJscz48cmVsYXRlZC11cmxzPjx1cmw+
aHR0cHM6Ly9tZXJpZGlhbi5hbGxlbnByZXNzLmNvbS9qcHB0L2FydGljbGUvMjMvMy8yMjcvODA5
MDAvQWJzdHJhY3RzLW9mLXRoZS1Bbm51YWwtUGVkaWF0cmljLVBoYXJtYWN5PC91cmw+PC9yZWxh
dGVkLXVybHM+PC91cmxzPjxlbGVjdHJvbmljLXJlc291cmNlLW51bT5odHRwczovL2R4LmRvaS5v
cmcvMTAuNTg2My8xNTUxLTY3NzYtMjMuMy4yMjc8L2VsZWN0cm9uaWMtcmVzb3VyY2UtbnVtPjwv
cmVjb3JkPjwvQ2l0ZT48L0VuZE5vdGU+
</w:fldData>
        </w:fldChar>
      </w:r>
      <w:r w:rsidR="00DD55A6" w:rsidRPr="00A11205">
        <w:rPr>
          <w:rFonts w:ascii="Arial" w:hAnsi="Arial" w:cs="Arial"/>
        </w:rPr>
        <w:instrText xml:space="preserve"> ADDIN EN.CITE.DATA </w:instrText>
      </w:r>
      <w:r w:rsidR="00DD55A6" w:rsidRPr="00A11205">
        <w:rPr>
          <w:rFonts w:ascii="Arial" w:hAnsi="Arial" w:cs="Arial"/>
        </w:rPr>
      </w:r>
      <w:r w:rsidR="00DD55A6" w:rsidRPr="00A11205">
        <w:rPr>
          <w:rFonts w:ascii="Arial" w:hAnsi="Arial" w:cs="Arial"/>
        </w:rPr>
        <w:fldChar w:fldCharType="end"/>
      </w:r>
      <w:r w:rsidRPr="00A11205">
        <w:rPr>
          <w:rFonts w:ascii="Arial" w:hAnsi="Arial" w:cs="Arial"/>
        </w:rPr>
      </w:r>
      <w:r w:rsidRPr="00A11205">
        <w:rPr>
          <w:rFonts w:ascii="Arial" w:hAnsi="Arial" w:cs="Arial"/>
        </w:rPr>
        <w:fldChar w:fldCharType="separate"/>
      </w:r>
      <w:r w:rsidR="00DD55A6" w:rsidRPr="00A11205">
        <w:rPr>
          <w:rFonts w:ascii="Arial" w:hAnsi="Arial" w:cs="Arial"/>
          <w:noProof/>
        </w:rPr>
        <w:t>(9-11)</w:t>
      </w:r>
      <w:r w:rsidRPr="00A11205">
        <w:rPr>
          <w:rFonts w:ascii="Arial" w:hAnsi="Arial" w:cs="Arial"/>
        </w:rPr>
        <w:fldChar w:fldCharType="end"/>
      </w:r>
      <w:r w:rsidRPr="00A11205">
        <w:rPr>
          <w:rFonts w:ascii="Arial" w:hAnsi="Arial" w:cs="Arial"/>
        </w:rPr>
        <w:t xml:space="preserve"> were excluded from the main analyses of ALL </w:t>
      </w:r>
      <w:r w:rsidR="00DD55A6" w:rsidRPr="00A11205">
        <w:rPr>
          <w:rFonts w:ascii="Arial" w:hAnsi="Arial" w:cs="Arial"/>
        </w:rPr>
        <w:t>studies but</w:t>
      </w:r>
      <w:r w:rsidRPr="00A11205">
        <w:rPr>
          <w:rFonts w:ascii="Arial" w:hAnsi="Arial" w:cs="Arial"/>
        </w:rPr>
        <w:t xml:space="preserve"> included in sensitivity analyses. Subpopulations in studies reporting results for more than one type of disease were only included in meta-analyses if the sample size was &gt;10.</w:t>
      </w:r>
    </w:p>
    <w:p w14:paraId="0ED4C788" w14:textId="00C511F6" w:rsidR="003C0249" w:rsidRPr="00A11205" w:rsidRDefault="003C0249" w:rsidP="001B59F7">
      <w:pPr>
        <w:rPr>
          <w:rFonts w:ascii="Arial" w:hAnsi="Arial" w:cs="Arial"/>
        </w:rPr>
      </w:pPr>
      <w:r w:rsidRPr="00A11205">
        <w:rPr>
          <w:rFonts w:ascii="Arial" w:hAnsi="Arial" w:cs="Arial"/>
        </w:rPr>
        <w:t>Results were reported using both random effects and fixed effect models but given the methodological, clinical and reporting heterogeneity across the included studies in terms of study designs, populations, settings and publication years, we focused on results from the random effects analyses.</w:t>
      </w:r>
    </w:p>
    <w:p w14:paraId="74B6D36D" w14:textId="17A937EF" w:rsidR="0029713B" w:rsidRDefault="003C0249" w:rsidP="001B59F7">
      <w:pPr>
        <w:rPr>
          <w:rFonts w:ascii="Arial" w:hAnsi="Arial" w:cs="Arial"/>
        </w:rPr>
      </w:pPr>
      <w:r w:rsidRPr="00A11205">
        <w:rPr>
          <w:rFonts w:ascii="Arial" w:hAnsi="Arial" w:cs="Arial"/>
        </w:rPr>
        <w:t>In the forest plots</w:t>
      </w:r>
      <w:r w:rsidR="001B59F7">
        <w:rPr>
          <w:rFonts w:ascii="Arial" w:hAnsi="Arial" w:cs="Arial"/>
        </w:rPr>
        <w:t>,</w:t>
      </w:r>
      <w:r w:rsidRPr="00A11205">
        <w:rPr>
          <w:rFonts w:ascii="Arial" w:hAnsi="Arial" w:cs="Arial"/>
        </w:rPr>
        <w:t xml:space="preserve"> an I</w:t>
      </w:r>
      <w:r w:rsidRPr="00A11205">
        <w:rPr>
          <w:rFonts w:ascii="Arial" w:hAnsi="Arial" w:cs="Arial"/>
          <w:vertAlign w:val="superscript"/>
        </w:rPr>
        <w:t>2</w:t>
      </w:r>
      <w:r w:rsidRPr="00A11205">
        <w:rPr>
          <w:rFonts w:ascii="Arial" w:hAnsi="Arial" w:cs="Arial"/>
        </w:rPr>
        <w:t xml:space="preserve"> of less than 25% was viewed as indicating results were subject to low heterogeneity, between 25% and 50% as moderate heterogeneity and over 50% as high heterogeneity.</w:t>
      </w:r>
    </w:p>
    <w:p w14:paraId="06FF7C7D" w14:textId="51D3879E" w:rsidR="005B4DA3" w:rsidRPr="005B4DA3" w:rsidRDefault="005B4DA3" w:rsidP="005B4DA3">
      <w:pPr>
        <w:jc w:val="both"/>
        <w:rPr>
          <w:rFonts w:ascii="Arial" w:hAnsi="Arial" w:cs="Arial"/>
          <w:b/>
          <w:bCs/>
        </w:rPr>
      </w:pPr>
      <w:r w:rsidRPr="005B4DA3">
        <w:rPr>
          <w:rFonts w:ascii="Arial" w:hAnsi="Arial" w:cs="Arial"/>
          <w:b/>
          <w:bCs/>
        </w:rPr>
        <w:t>WINBUG</w:t>
      </w:r>
      <w:r w:rsidR="001B59F7">
        <w:rPr>
          <w:rFonts w:ascii="Arial" w:hAnsi="Arial" w:cs="Arial"/>
          <w:b/>
          <w:bCs/>
        </w:rPr>
        <w:t>S</w:t>
      </w:r>
      <w:r w:rsidRPr="005B4DA3">
        <w:rPr>
          <w:rFonts w:ascii="Arial" w:hAnsi="Arial" w:cs="Arial"/>
          <w:b/>
          <w:bCs/>
        </w:rPr>
        <w:t xml:space="preserve"> code:</w:t>
      </w:r>
    </w:p>
    <w:p w14:paraId="12578DEC" w14:textId="77777777" w:rsidR="005B4DA3" w:rsidRPr="00EB5335" w:rsidRDefault="005B4DA3" w:rsidP="005B4DA3">
      <w:pPr>
        <w:jc w:val="both"/>
        <w:rPr>
          <w:rFonts w:ascii="Arial" w:hAnsi="Arial" w:cs="Arial"/>
        </w:rPr>
      </w:pPr>
      <w:r w:rsidRPr="00EB5335">
        <w:rPr>
          <w:rFonts w:ascii="Arial" w:hAnsi="Arial" w:cs="Arial"/>
        </w:rPr>
        <w:t>### https://journals.plos.org/plosone/article?id=10.1371/journal.pone.0079203#pone.0079203.s001</w:t>
      </w:r>
    </w:p>
    <w:p w14:paraId="43EC474A" w14:textId="77777777" w:rsidR="005B4DA3" w:rsidRPr="00EB5335" w:rsidRDefault="005B4DA3" w:rsidP="005B4DA3">
      <w:pPr>
        <w:jc w:val="both"/>
        <w:rPr>
          <w:rFonts w:ascii="Arial" w:hAnsi="Arial" w:cs="Arial"/>
        </w:rPr>
      </w:pPr>
      <w:r w:rsidRPr="00EB5335">
        <w:rPr>
          <w:rFonts w:ascii="Arial" w:hAnsi="Arial" w:cs="Arial"/>
        </w:rPr>
        <w:t>## beta-binomial distribution</w:t>
      </w:r>
    </w:p>
    <w:p w14:paraId="5A77B055" w14:textId="77777777" w:rsidR="005B4DA3" w:rsidRPr="00EB5335" w:rsidRDefault="005B4DA3" w:rsidP="005B4DA3">
      <w:pPr>
        <w:jc w:val="both"/>
        <w:rPr>
          <w:rFonts w:ascii="Arial" w:hAnsi="Arial" w:cs="Arial"/>
        </w:rPr>
      </w:pPr>
      <w:r w:rsidRPr="00EB5335">
        <w:rPr>
          <w:rFonts w:ascii="Arial" w:hAnsi="Arial" w:cs="Arial"/>
        </w:rPr>
        <w:t>model{</w:t>
      </w:r>
    </w:p>
    <w:p w14:paraId="3CB48D89" w14:textId="77777777" w:rsidR="005B4DA3" w:rsidRPr="00EB5335" w:rsidRDefault="005B4DA3" w:rsidP="005B4DA3">
      <w:pPr>
        <w:jc w:val="both"/>
        <w:rPr>
          <w:rFonts w:ascii="Arial" w:hAnsi="Arial" w:cs="Arial"/>
        </w:rPr>
      </w:pPr>
      <w:r w:rsidRPr="00EB5335">
        <w:rPr>
          <w:rFonts w:ascii="Arial" w:hAnsi="Arial" w:cs="Arial"/>
        </w:rPr>
        <w:t>for(</w:t>
      </w:r>
      <w:proofErr w:type="spellStart"/>
      <w:r w:rsidRPr="00EB5335">
        <w:rPr>
          <w:rFonts w:ascii="Arial" w:hAnsi="Arial" w:cs="Arial"/>
        </w:rPr>
        <w:t>i</w:t>
      </w:r>
      <w:proofErr w:type="spellEnd"/>
      <w:r w:rsidRPr="00EB5335">
        <w:rPr>
          <w:rFonts w:ascii="Arial" w:hAnsi="Arial" w:cs="Arial"/>
        </w:rPr>
        <w:t xml:space="preserve"> in 1:N){</w:t>
      </w:r>
    </w:p>
    <w:p w14:paraId="75A6A6BE" w14:textId="77777777" w:rsidR="005B4DA3" w:rsidRPr="00EB5335" w:rsidRDefault="005B4DA3" w:rsidP="005B4DA3">
      <w:pPr>
        <w:jc w:val="both"/>
        <w:rPr>
          <w:rFonts w:ascii="Arial" w:hAnsi="Arial" w:cs="Arial"/>
        </w:rPr>
      </w:pPr>
      <w:r w:rsidRPr="00EB5335">
        <w:rPr>
          <w:rFonts w:ascii="Arial" w:hAnsi="Arial" w:cs="Arial"/>
        </w:rPr>
        <w:t>event[</w:t>
      </w:r>
      <w:proofErr w:type="spellStart"/>
      <w:r w:rsidRPr="00EB5335">
        <w:rPr>
          <w:rFonts w:ascii="Arial" w:hAnsi="Arial" w:cs="Arial"/>
        </w:rPr>
        <w:t>i</w:t>
      </w:r>
      <w:proofErr w:type="spellEnd"/>
      <w:r w:rsidRPr="00EB5335">
        <w:rPr>
          <w:rFonts w:ascii="Arial" w:hAnsi="Arial" w:cs="Arial"/>
        </w:rPr>
        <w:t xml:space="preserve">] ~ </w:t>
      </w:r>
      <w:proofErr w:type="spellStart"/>
      <w:r w:rsidRPr="00EB5335">
        <w:rPr>
          <w:rFonts w:ascii="Arial" w:hAnsi="Arial" w:cs="Arial"/>
        </w:rPr>
        <w:t>dbin</w:t>
      </w:r>
      <w:proofErr w:type="spellEnd"/>
      <w:r w:rsidRPr="00EB5335">
        <w:rPr>
          <w:rFonts w:ascii="Arial" w:hAnsi="Arial" w:cs="Arial"/>
        </w:rPr>
        <w:t>(p[</w:t>
      </w:r>
      <w:proofErr w:type="spellStart"/>
      <w:r w:rsidRPr="00EB5335">
        <w:rPr>
          <w:rFonts w:ascii="Arial" w:hAnsi="Arial" w:cs="Arial"/>
        </w:rPr>
        <w:t>i</w:t>
      </w:r>
      <w:proofErr w:type="spellEnd"/>
      <w:r w:rsidRPr="00EB5335">
        <w:rPr>
          <w:rFonts w:ascii="Arial" w:hAnsi="Arial" w:cs="Arial"/>
        </w:rPr>
        <w:t>], n[</w:t>
      </w:r>
      <w:proofErr w:type="spellStart"/>
      <w:r w:rsidRPr="00EB5335">
        <w:rPr>
          <w:rFonts w:ascii="Arial" w:hAnsi="Arial" w:cs="Arial"/>
        </w:rPr>
        <w:t>i</w:t>
      </w:r>
      <w:proofErr w:type="spellEnd"/>
      <w:r w:rsidRPr="00EB5335">
        <w:rPr>
          <w:rFonts w:ascii="Arial" w:hAnsi="Arial" w:cs="Arial"/>
        </w:rPr>
        <w:t>])</w:t>
      </w:r>
    </w:p>
    <w:p w14:paraId="1557CF65" w14:textId="77777777" w:rsidR="005B4DA3" w:rsidRPr="00EB5335" w:rsidRDefault="005B4DA3" w:rsidP="005B4DA3">
      <w:pPr>
        <w:jc w:val="both"/>
        <w:rPr>
          <w:rFonts w:ascii="Arial" w:hAnsi="Arial" w:cs="Arial"/>
        </w:rPr>
      </w:pPr>
      <w:r w:rsidRPr="00EB5335">
        <w:rPr>
          <w:rFonts w:ascii="Arial" w:hAnsi="Arial" w:cs="Arial"/>
        </w:rPr>
        <w:t>## using beta-binomial approach</w:t>
      </w:r>
    </w:p>
    <w:p w14:paraId="64BC1FA5" w14:textId="77777777" w:rsidR="005B4DA3" w:rsidRPr="00EB5335" w:rsidRDefault="005B4DA3" w:rsidP="005B4DA3">
      <w:pPr>
        <w:jc w:val="both"/>
        <w:rPr>
          <w:rFonts w:ascii="Arial" w:hAnsi="Arial" w:cs="Arial"/>
        </w:rPr>
      </w:pPr>
      <w:r w:rsidRPr="00EB5335">
        <w:rPr>
          <w:rFonts w:ascii="Arial" w:hAnsi="Arial" w:cs="Arial"/>
        </w:rPr>
        <w:t>p[</w:t>
      </w:r>
      <w:proofErr w:type="spellStart"/>
      <w:r w:rsidRPr="00EB5335">
        <w:rPr>
          <w:rFonts w:ascii="Arial" w:hAnsi="Arial" w:cs="Arial"/>
        </w:rPr>
        <w:t>i</w:t>
      </w:r>
      <w:proofErr w:type="spellEnd"/>
      <w:r w:rsidRPr="00EB5335">
        <w:rPr>
          <w:rFonts w:ascii="Arial" w:hAnsi="Arial" w:cs="Arial"/>
        </w:rPr>
        <w:t xml:space="preserve">]~ </w:t>
      </w:r>
      <w:proofErr w:type="spellStart"/>
      <w:r w:rsidRPr="00EB5335">
        <w:rPr>
          <w:rFonts w:ascii="Arial" w:hAnsi="Arial" w:cs="Arial"/>
        </w:rPr>
        <w:t>dbeta</w:t>
      </w:r>
      <w:proofErr w:type="spellEnd"/>
      <w:r w:rsidRPr="00EB5335">
        <w:rPr>
          <w:rFonts w:ascii="Arial" w:hAnsi="Arial" w:cs="Arial"/>
        </w:rPr>
        <w:t>(</w:t>
      </w:r>
      <w:proofErr w:type="spellStart"/>
      <w:r w:rsidRPr="00EB5335">
        <w:rPr>
          <w:rFonts w:ascii="Arial" w:hAnsi="Arial" w:cs="Arial"/>
        </w:rPr>
        <w:t>a,b</w:t>
      </w:r>
      <w:proofErr w:type="spellEnd"/>
      <w:r w:rsidRPr="00EB5335">
        <w:rPr>
          <w:rFonts w:ascii="Arial" w:hAnsi="Arial" w:cs="Arial"/>
        </w:rPr>
        <w:t>)</w:t>
      </w:r>
    </w:p>
    <w:p w14:paraId="2016E17F" w14:textId="77777777" w:rsidR="005B4DA3" w:rsidRPr="00EB5335" w:rsidRDefault="005B4DA3" w:rsidP="005B4DA3">
      <w:pPr>
        <w:jc w:val="both"/>
        <w:rPr>
          <w:rFonts w:ascii="Arial" w:hAnsi="Arial" w:cs="Arial"/>
        </w:rPr>
      </w:pPr>
      <w:r w:rsidRPr="00EB5335">
        <w:rPr>
          <w:rFonts w:ascii="Arial" w:hAnsi="Arial" w:cs="Arial"/>
        </w:rPr>
        <w:lastRenderedPageBreak/>
        <w:t>}</w:t>
      </w:r>
    </w:p>
    <w:p w14:paraId="28D595D6" w14:textId="77777777" w:rsidR="005B4DA3" w:rsidRPr="00EB5335" w:rsidRDefault="005B4DA3" w:rsidP="005B4DA3">
      <w:pPr>
        <w:jc w:val="both"/>
        <w:rPr>
          <w:rFonts w:ascii="Arial" w:hAnsi="Arial" w:cs="Arial"/>
        </w:rPr>
      </w:pPr>
      <w:r w:rsidRPr="00EB5335">
        <w:rPr>
          <w:rFonts w:ascii="Arial" w:hAnsi="Arial" w:cs="Arial"/>
        </w:rPr>
        <w:t xml:space="preserve">a ~ </w:t>
      </w:r>
      <w:proofErr w:type="spellStart"/>
      <w:r w:rsidRPr="00EB5335">
        <w:rPr>
          <w:rFonts w:ascii="Arial" w:hAnsi="Arial" w:cs="Arial"/>
        </w:rPr>
        <w:t>dunif</w:t>
      </w:r>
      <w:proofErr w:type="spellEnd"/>
      <w:r w:rsidRPr="00EB5335">
        <w:rPr>
          <w:rFonts w:ascii="Arial" w:hAnsi="Arial" w:cs="Arial"/>
        </w:rPr>
        <w:t>(0,20000)</w:t>
      </w:r>
    </w:p>
    <w:p w14:paraId="24E1FE46" w14:textId="77777777" w:rsidR="005B4DA3" w:rsidRPr="00EB5335" w:rsidRDefault="005B4DA3" w:rsidP="005B4DA3">
      <w:pPr>
        <w:jc w:val="both"/>
        <w:rPr>
          <w:rFonts w:ascii="Arial" w:hAnsi="Arial" w:cs="Arial"/>
        </w:rPr>
      </w:pPr>
      <w:r w:rsidRPr="00EB5335">
        <w:rPr>
          <w:rFonts w:ascii="Arial" w:hAnsi="Arial" w:cs="Arial"/>
        </w:rPr>
        <w:t xml:space="preserve">b ~ </w:t>
      </w:r>
      <w:proofErr w:type="spellStart"/>
      <w:r w:rsidRPr="00EB5335">
        <w:rPr>
          <w:rFonts w:ascii="Arial" w:hAnsi="Arial" w:cs="Arial"/>
        </w:rPr>
        <w:t>dunif</w:t>
      </w:r>
      <w:proofErr w:type="spellEnd"/>
      <w:r w:rsidRPr="00EB5335">
        <w:rPr>
          <w:rFonts w:ascii="Arial" w:hAnsi="Arial" w:cs="Arial"/>
        </w:rPr>
        <w:t>(0,20000)</w:t>
      </w:r>
    </w:p>
    <w:p w14:paraId="0CE47A81" w14:textId="77777777" w:rsidR="005B4DA3" w:rsidRPr="00EB5335" w:rsidRDefault="005B4DA3" w:rsidP="005B4DA3">
      <w:pPr>
        <w:jc w:val="both"/>
        <w:rPr>
          <w:rFonts w:ascii="Arial" w:hAnsi="Arial" w:cs="Arial"/>
        </w:rPr>
      </w:pPr>
      <w:r w:rsidRPr="00EB5335">
        <w:rPr>
          <w:rFonts w:ascii="Arial" w:hAnsi="Arial" w:cs="Arial"/>
        </w:rPr>
        <w:t>res = (a/(</w:t>
      </w:r>
      <w:proofErr w:type="spellStart"/>
      <w:r w:rsidRPr="00EB5335">
        <w:rPr>
          <w:rFonts w:ascii="Arial" w:hAnsi="Arial" w:cs="Arial"/>
        </w:rPr>
        <w:t>a+b</w:t>
      </w:r>
      <w:proofErr w:type="spellEnd"/>
      <w:r w:rsidRPr="00EB5335">
        <w:rPr>
          <w:rFonts w:ascii="Arial" w:hAnsi="Arial" w:cs="Arial"/>
        </w:rPr>
        <w:t>))*1000 # scaled to 1000</w:t>
      </w:r>
    </w:p>
    <w:p w14:paraId="343C6DBF" w14:textId="77777777" w:rsidR="005B4DA3" w:rsidRPr="00EB5335" w:rsidRDefault="005B4DA3" w:rsidP="005B4DA3">
      <w:pPr>
        <w:jc w:val="both"/>
        <w:rPr>
          <w:rFonts w:ascii="Arial" w:hAnsi="Arial" w:cs="Arial"/>
        </w:rPr>
      </w:pPr>
      <w:r w:rsidRPr="00EB5335">
        <w:rPr>
          <w:rFonts w:ascii="Arial" w:hAnsi="Arial" w:cs="Arial"/>
        </w:rPr>
        <w:t>}</w:t>
      </w:r>
    </w:p>
    <w:p w14:paraId="2A287508" w14:textId="77777777" w:rsidR="008B6954" w:rsidRPr="00A11205" w:rsidRDefault="008B6954" w:rsidP="0045776B">
      <w:pPr>
        <w:jc w:val="both"/>
        <w:rPr>
          <w:rFonts w:ascii="Arial" w:hAnsi="Arial" w:cs="Arial"/>
        </w:rPr>
      </w:pPr>
    </w:p>
    <w:p w14:paraId="3FE30F58" w14:textId="26D1531D" w:rsidR="006C5C4E" w:rsidRPr="00A11205" w:rsidRDefault="007B3518" w:rsidP="0045776B">
      <w:pPr>
        <w:jc w:val="both"/>
        <w:rPr>
          <w:rFonts w:ascii="Arial" w:hAnsi="Arial" w:cs="Arial"/>
          <w:b/>
          <w:bCs/>
        </w:rPr>
      </w:pPr>
      <w:r w:rsidRPr="00A11205">
        <w:rPr>
          <w:rFonts w:ascii="Arial" w:hAnsi="Arial" w:cs="Arial"/>
          <w:b/>
          <w:bCs/>
        </w:rPr>
        <w:t>Reference</w:t>
      </w:r>
      <w:r w:rsidR="00A11205" w:rsidRPr="00A11205">
        <w:rPr>
          <w:rFonts w:ascii="Arial" w:hAnsi="Arial" w:cs="Arial"/>
          <w:b/>
          <w:bCs/>
        </w:rPr>
        <w:t>s</w:t>
      </w:r>
      <w:r w:rsidRPr="00A11205">
        <w:rPr>
          <w:rFonts w:ascii="Arial" w:hAnsi="Arial" w:cs="Arial"/>
          <w:b/>
          <w:bCs/>
        </w:rPr>
        <w:t>:</w:t>
      </w:r>
    </w:p>
    <w:p w14:paraId="31F2F0E8" w14:textId="77777777" w:rsidR="00DD55A6" w:rsidRPr="00A11205" w:rsidRDefault="006C5C4E" w:rsidP="00DD55A6">
      <w:pPr>
        <w:pStyle w:val="EndNoteBibliography"/>
        <w:spacing w:after="0"/>
        <w:rPr>
          <w:rFonts w:ascii="Arial" w:hAnsi="Arial" w:cs="Arial"/>
        </w:rPr>
      </w:pPr>
      <w:r w:rsidRPr="00A11205">
        <w:rPr>
          <w:rFonts w:ascii="Arial" w:hAnsi="Arial" w:cs="Arial"/>
        </w:rPr>
        <w:fldChar w:fldCharType="begin"/>
      </w:r>
      <w:r w:rsidRPr="00A11205">
        <w:rPr>
          <w:rFonts w:ascii="Arial" w:hAnsi="Arial" w:cs="Arial"/>
        </w:rPr>
        <w:instrText xml:space="preserve"> ADDIN EN.REFLIST </w:instrText>
      </w:r>
      <w:r w:rsidRPr="00A11205">
        <w:rPr>
          <w:rFonts w:ascii="Arial" w:hAnsi="Arial" w:cs="Arial"/>
        </w:rPr>
        <w:fldChar w:fldCharType="separate"/>
      </w:r>
      <w:r w:rsidR="00DD55A6" w:rsidRPr="00A11205">
        <w:rPr>
          <w:rFonts w:ascii="Arial" w:hAnsi="Arial" w:cs="Arial"/>
        </w:rPr>
        <w:t>1.</w:t>
      </w:r>
      <w:r w:rsidR="00DD55A6" w:rsidRPr="00A11205">
        <w:rPr>
          <w:rFonts w:ascii="Arial" w:hAnsi="Arial" w:cs="Arial"/>
        </w:rPr>
        <w:tab/>
        <w:t>Lunn DJ, Thomas A, Best N, Spiegelhalter D. WinBUGS - A Bayesian modelling framework: Concepts, structure, and extensibility. Statistics and Computing. 2000;10(4):325-37.</w:t>
      </w:r>
    </w:p>
    <w:p w14:paraId="26F291E2" w14:textId="77777777" w:rsidR="00DD55A6" w:rsidRPr="00A11205" w:rsidRDefault="00DD55A6" w:rsidP="00DD55A6">
      <w:pPr>
        <w:pStyle w:val="EndNoteBibliography"/>
        <w:spacing w:after="0"/>
        <w:rPr>
          <w:rFonts w:ascii="Arial" w:hAnsi="Arial" w:cs="Arial"/>
        </w:rPr>
      </w:pPr>
      <w:r w:rsidRPr="00A11205">
        <w:rPr>
          <w:rFonts w:ascii="Arial" w:hAnsi="Arial" w:cs="Arial"/>
        </w:rPr>
        <w:t>2.</w:t>
      </w:r>
      <w:r w:rsidRPr="00A11205">
        <w:rPr>
          <w:rFonts w:ascii="Arial" w:hAnsi="Arial" w:cs="Arial"/>
        </w:rPr>
        <w:tab/>
        <w:t>Liu G-c, Sui G-y, Liu G-y, Zheng Y, Deng Y, Gao Y-y, Wang L. A Bayesian meta-analysis on prevalence of hepatitis B virus infection among Chinese volunteer blood donors. PloS one. 2013;8(11):e79203.</w:t>
      </w:r>
    </w:p>
    <w:p w14:paraId="726CE065" w14:textId="77777777" w:rsidR="00DD55A6" w:rsidRPr="00A11205" w:rsidRDefault="00DD55A6" w:rsidP="00DD55A6">
      <w:pPr>
        <w:pStyle w:val="EndNoteBibliography"/>
        <w:spacing w:after="0"/>
        <w:rPr>
          <w:rFonts w:ascii="Arial" w:hAnsi="Arial" w:cs="Arial"/>
        </w:rPr>
      </w:pPr>
      <w:r w:rsidRPr="00A11205">
        <w:rPr>
          <w:rFonts w:ascii="Arial" w:hAnsi="Arial" w:cs="Arial"/>
        </w:rPr>
        <w:t>3.</w:t>
      </w:r>
      <w:r w:rsidRPr="00A11205">
        <w:rPr>
          <w:rFonts w:ascii="Arial" w:hAnsi="Arial" w:cs="Arial"/>
        </w:rPr>
        <w:tab/>
        <w:t>Stijnen T, Hamza TH, Özdemir P. Random effects meta</w:t>
      </w:r>
      <w:r w:rsidRPr="00A11205">
        <w:rPr>
          <w:rFonts w:ascii="Cambria Math" w:hAnsi="Cambria Math" w:cs="Cambria Math"/>
        </w:rPr>
        <w:t>‐</w:t>
      </w:r>
      <w:r w:rsidRPr="00A11205">
        <w:rPr>
          <w:rFonts w:ascii="Arial" w:hAnsi="Arial" w:cs="Arial"/>
        </w:rPr>
        <w:t>analysis of event outcome in the framework of the generalized linear mixed model with applications in sparse data. Stat Med. 2010;29(29):3046-67.</w:t>
      </w:r>
    </w:p>
    <w:p w14:paraId="7AC5378F" w14:textId="77777777" w:rsidR="00DD55A6" w:rsidRPr="00A11205" w:rsidRDefault="00DD55A6" w:rsidP="00DD55A6">
      <w:pPr>
        <w:pStyle w:val="EndNoteBibliography"/>
        <w:spacing w:after="0"/>
        <w:rPr>
          <w:rFonts w:ascii="Arial" w:hAnsi="Arial" w:cs="Arial"/>
        </w:rPr>
      </w:pPr>
      <w:r w:rsidRPr="00A11205">
        <w:rPr>
          <w:rFonts w:ascii="Arial" w:hAnsi="Arial" w:cs="Arial"/>
        </w:rPr>
        <w:t>4.</w:t>
      </w:r>
      <w:r w:rsidRPr="00A11205">
        <w:rPr>
          <w:rFonts w:ascii="Arial" w:hAnsi="Arial" w:cs="Arial"/>
        </w:rPr>
        <w:tab/>
        <w:t>Cox DR. The continuity correction. 1970.</w:t>
      </w:r>
    </w:p>
    <w:p w14:paraId="17F78A8A" w14:textId="77777777" w:rsidR="00DD55A6" w:rsidRPr="00A11205" w:rsidRDefault="00DD55A6" w:rsidP="00DD55A6">
      <w:pPr>
        <w:pStyle w:val="EndNoteBibliography"/>
        <w:spacing w:after="0"/>
        <w:rPr>
          <w:rFonts w:ascii="Arial" w:hAnsi="Arial" w:cs="Arial"/>
        </w:rPr>
      </w:pPr>
      <w:r w:rsidRPr="00A11205">
        <w:rPr>
          <w:rFonts w:ascii="Arial" w:hAnsi="Arial" w:cs="Arial"/>
        </w:rPr>
        <w:t>5.</w:t>
      </w:r>
      <w:r w:rsidRPr="00A11205">
        <w:rPr>
          <w:rFonts w:ascii="Arial" w:hAnsi="Arial" w:cs="Arial"/>
        </w:rPr>
        <w:tab/>
        <w:t>DerSimonian R, Laird N. Meta-analysis in clinical trials. Control Clin Trials. 1986;7(3):177-88.</w:t>
      </w:r>
    </w:p>
    <w:p w14:paraId="7225B13C" w14:textId="77777777" w:rsidR="00DD55A6" w:rsidRPr="00A11205" w:rsidRDefault="00DD55A6" w:rsidP="00DD55A6">
      <w:pPr>
        <w:pStyle w:val="EndNoteBibliography"/>
        <w:spacing w:after="0"/>
        <w:rPr>
          <w:rFonts w:ascii="Arial" w:hAnsi="Arial" w:cs="Arial"/>
        </w:rPr>
      </w:pPr>
      <w:r w:rsidRPr="00A11205">
        <w:rPr>
          <w:rFonts w:ascii="Arial" w:hAnsi="Arial" w:cs="Arial"/>
        </w:rPr>
        <w:t>6.</w:t>
      </w:r>
      <w:r w:rsidRPr="00A11205">
        <w:rPr>
          <w:rFonts w:ascii="Arial" w:hAnsi="Arial" w:cs="Arial"/>
        </w:rPr>
        <w:tab/>
        <w:t>Lin L, Chu H. Meta-analysis of proportions using generalized linear mixed models. Epidemiology. 2020;31(5):713-7.</w:t>
      </w:r>
    </w:p>
    <w:p w14:paraId="7A7F02F5" w14:textId="77777777" w:rsidR="00DD55A6" w:rsidRPr="00A11205" w:rsidRDefault="00DD55A6" w:rsidP="00DD55A6">
      <w:pPr>
        <w:pStyle w:val="EndNoteBibliography"/>
        <w:spacing w:after="0"/>
        <w:rPr>
          <w:rFonts w:ascii="Arial" w:hAnsi="Arial" w:cs="Arial"/>
        </w:rPr>
      </w:pPr>
      <w:r w:rsidRPr="00A11205">
        <w:rPr>
          <w:rFonts w:ascii="Arial" w:hAnsi="Arial" w:cs="Arial"/>
        </w:rPr>
        <w:t>7.</w:t>
      </w:r>
      <w:r w:rsidRPr="00A11205">
        <w:rPr>
          <w:rFonts w:ascii="Arial" w:hAnsi="Arial" w:cs="Arial"/>
        </w:rPr>
        <w:tab/>
        <w:t>Wei J-J, Lin E-X, Shi J-D, Yang K, Hu Z-L, Zeng X-T, Tong T-J. Meta-analysis with zero-event studies: a comparative study with application to COVID-19 data. Military Medical Research. 2021;8(1):41.</w:t>
      </w:r>
    </w:p>
    <w:p w14:paraId="4D30539F" w14:textId="77777777" w:rsidR="00DD55A6" w:rsidRPr="00A11205" w:rsidRDefault="00DD55A6" w:rsidP="00DD55A6">
      <w:pPr>
        <w:pStyle w:val="EndNoteBibliography"/>
        <w:spacing w:after="0"/>
        <w:rPr>
          <w:rFonts w:ascii="Arial" w:hAnsi="Arial" w:cs="Arial"/>
        </w:rPr>
      </w:pPr>
      <w:r w:rsidRPr="00A11205">
        <w:rPr>
          <w:rFonts w:ascii="Arial" w:hAnsi="Arial" w:cs="Arial"/>
        </w:rPr>
        <w:t>8.</w:t>
      </w:r>
      <w:r w:rsidRPr="00A11205">
        <w:rPr>
          <w:rFonts w:ascii="Arial" w:hAnsi="Arial" w:cs="Arial"/>
        </w:rPr>
        <w:tab/>
        <w:t>Simmonds MC, Higgins JP. A general framework for the use of logistic regression models in meta-analysis. Stat Methods Med Res. 2016;25(6):2858-77.</w:t>
      </w:r>
    </w:p>
    <w:p w14:paraId="0EC939BB" w14:textId="77777777" w:rsidR="00DD55A6" w:rsidRPr="00A11205" w:rsidRDefault="00DD55A6" w:rsidP="00DD55A6">
      <w:pPr>
        <w:pStyle w:val="EndNoteBibliography"/>
        <w:spacing w:after="0"/>
        <w:rPr>
          <w:rFonts w:ascii="Arial" w:hAnsi="Arial" w:cs="Arial"/>
        </w:rPr>
      </w:pPr>
      <w:r w:rsidRPr="00A11205">
        <w:rPr>
          <w:rFonts w:ascii="Arial" w:hAnsi="Arial" w:cs="Arial"/>
        </w:rPr>
        <w:t>9.</w:t>
      </w:r>
      <w:r w:rsidRPr="00A11205">
        <w:rPr>
          <w:rFonts w:ascii="Arial" w:hAnsi="Arial" w:cs="Arial"/>
        </w:rPr>
        <w:tab/>
        <w:t>Caselli D, Petris MG, Rondelli R, Carraro F, Colombini A, Muggeo P, et al. Single-day trimethoprim/sulfamethoxazole prophylaxis for Pneumocystis pneumonia in children with cancer. J Pediatr. 2014;164:389-92.e1.</w:t>
      </w:r>
    </w:p>
    <w:p w14:paraId="7761EAF7" w14:textId="77777777" w:rsidR="00DD55A6" w:rsidRPr="00A11205" w:rsidRDefault="00DD55A6" w:rsidP="00DD55A6">
      <w:pPr>
        <w:pStyle w:val="EndNoteBibliography"/>
        <w:spacing w:after="0"/>
        <w:rPr>
          <w:rFonts w:ascii="Arial" w:hAnsi="Arial" w:cs="Arial"/>
        </w:rPr>
      </w:pPr>
      <w:r w:rsidRPr="00A11205">
        <w:rPr>
          <w:rFonts w:ascii="Arial" w:hAnsi="Arial" w:cs="Arial"/>
        </w:rPr>
        <w:t>10.</w:t>
      </w:r>
      <w:r w:rsidRPr="00A11205">
        <w:rPr>
          <w:rFonts w:ascii="Arial" w:hAnsi="Arial" w:cs="Arial"/>
        </w:rPr>
        <w:tab/>
        <w:t>Quinn M, Fannin JT, Sciasci J, Bragg A, Campbell PK, Carias D, et al. Pentamidine for Prophylaxis against Pneumocystis jirovecii Pneumonia in Pediatric Oncology Patients Receiving Immunosuppressive Chemotherapy. Antimicrob Agents Chemother. 2018;62:08.</w:t>
      </w:r>
    </w:p>
    <w:p w14:paraId="6765DE8C" w14:textId="77777777" w:rsidR="00DD55A6" w:rsidRPr="00A11205" w:rsidRDefault="00DD55A6" w:rsidP="00DD55A6">
      <w:pPr>
        <w:pStyle w:val="EndNoteBibliography"/>
        <w:rPr>
          <w:rFonts w:ascii="Arial" w:hAnsi="Arial" w:cs="Arial"/>
        </w:rPr>
      </w:pPr>
      <w:r w:rsidRPr="00A11205">
        <w:rPr>
          <w:rFonts w:ascii="Arial" w:hAnsi="Arial" w:cs="Arial"/>
        </w:rPr>
        <w:t>11.</w:t>
      </w:r>
      <w:r w:rsidRPr="00A11205">
        <w:rPr>
          <w:rFonts w:ascii="Arial" w:hAnsi="Arial" w:cs="Arial"/>
        </w:rPr>
        <w:tab/>
        <w:t>Bustamante M, Shenderov F. Twice weekly sulfamethoxazole/trimethoprim for pneumocystis jirovecii pneumonitis prophylaxis in pediatric oncology patients. Journal of Pediatric Pharmacology and Therapeutics. 2018;23(3):235-6.</w:t>
      </w:r>
    </w:p>
    <w:p w14:paraId="55C7A40E" w14:textId="0293490B" w:rsidR="0029713B" w:rsidRPr="00A11205" w:rsidRDefault="006C5C4E" w:rsidP="009B17A0">
      <w:pPr>
        <w:rPr>
          <w:rFonts w:ascii="Arial" w:hAnsi="Arial" w:cs="Arial"/>
        </w:rPr>
      </w:pPr>
      <w:r w:rsidRPr="00A11205">
        <w:rPr>
          <w:rFonts w:ascii="Arial" w:hAnsi="Arial" w:cs="Arial"/>
        </w:rPr>
        <w:fldChar w:fldCharType="end"/>
      </w:r>
    </w:p>
    <w:sectPr w:rsidR="0029713B" w:rsidRPr="00A112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BD0242"/>
    <w:multiLevelType w:val="hybridMultilevel"/>
    <w:tmpl w:val="62329390"/>
    <w:lvl w:ilvl="0" w:tplc="851E4B26">
      <w:start w:val="1"/>
      <w:numFmt w:val="decimal"/>
      <w:lvlText w:val="%1."/>
      <w:lvlJc w:val="left"/>
      <w:pPr>
        <w:ind w:left="1020" w:hanging="360"/>
      </w:pPr>
    </w:lvl>
    <w:lvl w:ilvl="1" w:tplc="7CB4A6C0">
      <w:start w:val="1"/>
      <w:numFmt w:val="decimal"/>
      <w:lvlText w:val="%2."/>
      <w:lvlJc w:val="left"/>
      <w:pPr>
        <w:ind w:left="1020" w:hanging="360"/>
      </w:pPr>
    </w:lvl>
    <w:lvl w:ilvl="2" w:tplc="B8A895B2">
      <w:start w:val="1"/>
      <w:numFmt w:val="decimal"/>
      <w:lvlText w:val="%3."/>
      <w:lvlJc w:val="left"/>
      <w:pPr>
        <w:ind w:left="1020" w:hanging="360"/>
      </w:pPr>
    </w:lvl>
    <w:lvl w:ilvl="3" w:tplc="3652567E">
      <w:start w:val="1"/>
      <w:numFmt w:val="decimal"/>
      <w:lvlText w:val="%4."/>
      <w:lvlJc w:val="left"/>
      <w:pPr>
        <w:ind w:left="1020" w:hanging="360"/>
      </w:pPr>
    </w:lvl>
    <w:lvl w:ilvl="4" w:tplc="A6569E54">
      <w:start w:val="1"/>
      <w:numFmt w:val="decimal"/>
      <w:lvlText w:val="%5."/>
      <w:lvlJc w:val="left"/>
      <w:pPr>
        <w:ind w:left="1020" w:hanging="360"/>
      </w:pPr>
    </w:lvl>
    <w:lvl w:ilvl="5" w:tplc="6A3E66D8">
      <w:start w:val="1"/>
      <w:numFmt w:val="decimal"/>
      <w:lvlText w:val="%6."/>
      <w:lvlJc w:val="left"/>
      <w:pPr>
        <w:ind w:left="1020" w:hanging="360"/>
      </w:pPr>
    </w:lvl>
    <w:lvl w:ilvl="6" w:tplc="0DB89F72">
      <w:start w:val="1"/>
      <w:numFmt w:val="decimal"/>
      <w:lvlText w:val="%7."/>
      <w:lvlJc w:val="left"/>
      <w:pPr>
        <w:ind w:left="1020" w:hanging="360"/>
      </w:pPr>
    </w:lvl>
    <w:lvl w:ilvl="7" w:tplc="4BC4178E">
      <w:start w:val="1"/>
      <w:numFmt w:val="decimal"/>
      <w:lvlText w:val="%8."/>
      <w:lvlJc w:val="left"/>
      <w:pPr>
        <w:ind w:left="1020" w:hanging="360"/>
      </w:pPr>
    </w:lvl>
    <w:lvl w:ilvl="8" w:tplc="1F66E12E">
      <w:start w:val="1"/>
      <w:numFmt w:val="decimal"/>
      <w:lvlText w:val="%9."/>
      <w:lvlJc w:val="left"/>
      <w:pPr>
        <w:ind w:left="1020" w:hanging="360"/>
      </w:pPr>
    </w:lvl>
  </w:abstractNum>
  <w:num w:numId="1" w16cid:durableId="503519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szpfrertaz5bedsdrvd5d89dapaw5rx9pa&quot;&gt;PJP Guidelines&lt;record-ids&gt;&lt;item&gt;4810&lt;/item&gt;&lt;item&gt;6629&lt;/item&gt;&lt;item&gt;7172&lt;/item&gt;&lt;item&gt;7526&lt;/item&gt;&lt;item&gt;7527&lt;/item&gt;&lt;item&gt;7529&lt;/item&gt;&lt;item&gt;7530&lt;/item&gt;&lt;item&gt;7531&lt;/item&gt;&lt;item&gt;7535&lt;/item&gt;&lt;item&gt;7542&lt;/item&gt;&lt;item&gt;7545&lt;/item&gt;&lt;/record-ids&gt;&lt;/item&gt;&lt;/Libraries&gt;"/>
  </w:docVars>
  <w:rsids>
    <w:rsidRoot w:val="009B17A0"/>
    <w:rsid w:val="001317D6"/>
    <w:rsid w:val="001B59F7"/>
    <w:rsid w:val="0029713B"/>
    <w:rsid w:val="002B2EA6"/>
    <w:rsid w:val="003A5A90"/>
    <w:rsid w:val="003C0249"/>
    <w:rsid w:val="00437588"/>
    <w:rsid w:val="0045776B"/>
    <w:rsid w:val="004D32C4"/>
    <w:rsid w:val="005B4DA3"/>
    <w:rsid w:val="005E66EC"/>
    <w:rsid w:val="005F40AA"/>
    <w:rsid w:val="006C5C4E"/>
    <w:rsid w:val="007B3518"/>
    <w:rsid w:val="008B6954"/>
    <w:rsid w:val="008E2B7F"/>
    <w:rsid w:val="00940C1E"/>
    <w:rsid w:val="009B17A0"/>
    <w:rsid w:val="00A11205"/>
    <w:rsid w:val="00B85D4E"/>
    <w:rsid w:val="00BF21C9"/>
    <w:rsid w:val="00D64F5F"/>
    <w:rsid w:val="00DD55A6"/>
    <w:rsid w:val="00E62494"/>
    <w:rsid w:val="00ED6540"/>
    <w:rsid w:val="00EF24EF"/>
    <w:rsid w:val="00FB56DC"/>
    <w:rsid w:val="00FD2B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5B670"/>
  <w15:chartTrackingRefBased/>
  <w15:docId w15:val="{8284CF77-D7C2-43FC-9A9D-347F896B4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17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B17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B17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17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17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17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7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7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7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7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17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B17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17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17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17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17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17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17A0"/>
    <w:rPr>
      <w:rFonts w:eastAsiaTheme="majorEastAsia" w:cstheme="majorBidi"/>
      <w:color w:val="272727" w:themeColor="text1" w:themeTint="D8"/>
    </w:rPr>
  </w:style>
  <w:style w:type="paragraph" w:styleId="Title">
    <w:name w:val="Title"/>
    <w:basedOn w:val="Normal"/>
    <w:next w:val="Normal"/>
    <w:link w:val="TitleChar"/>
    <w:uiPriority w:val="10"/>
    <w:qFormat/>
    <w:rsid w:val="009B17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7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7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7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17A0"/>
    <w:pPr>
      <w:spacing w:before="160"/>
      <w:jc w:val="center"/>
    </w:pPr>
    <w:rPr>
      <w:i/>
      <w:iCs/>
      <w:color w:val="404040" w:themeColor="text1" w:themeTint="BF"/>
    </w:rPr>
  </w:style>
  <w:style w:type="character" w:customStyle="1" w:styleId="QuoteChar">
    <w:name w:val="Quote Char"/>
    <w:basedOn w:val="DefaultParagraphFont"/>
    <w:link w:val="Quote"/>
    <w:uiPriority w:val="29"/>
    <w:rsid w:val="009B17A0"/>
    <w:rPr>
      <w:i/>
      <w:iCs/>
      <w:color w:val="404040" w:themeColor="text1" w:themeTint="BF"/>
    </w:rPr>
  </w:style>
  <w:style w:type="paragraph" w:styleId="ListParagraph">
    <w:name w:val="List Paragraph"/>
    <w:basedOn w:val="Normal"/>
    <w:uiPriority w:val="34"/>
    <w:qFormat/>
    <w:rsid w:val="009B17A0"/>
    <w:pPr>
      <w:ind w:left="720"/>
      <w:contextualSpacing/>
    </w:pPr>
  </w:style>
  <w:style w:type="character" w:styleId="IntenseEmphasis">
    <w:name w:val="Intense Emphasis"/>
    <w:basedOn w:val="DefaultParagraphFont"/>
    <w:uiPriority w:val="21"/>
    <w:qFormat/>
    <w:rsid w:val="009B17A0"/>
    <w:rPr>
      <w:i/>
      <w:iCs/>
      <w:color w:val="0F4761" w:themeColor="accent1" w:themeShade="BF"/>
    </w:rPr>
  </w:style>
  <w:style w:type="paragraph" w:styleId="IntenseQuote">
    <w:name w:val="Intense Quote"/>
    <w:basedOn w:val="Normal"/>
    <w:next w:val="Normal"/>
    <w:link w:val="IntenseQuoteChar"/>
    <w:uiPriority w:val="30"/>
    <w:qFormat/>
    <w:rsid w:val="009B17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17A0"/>
    <w:rPr>
      <w:i/>
      <w:iCs/>
      <w:color w:val="0F4761" w:themeColor="accent1" w:themeShade="BF"/>
    </w:rPr>
  </w:style>
  <w:style w:type="character" w:styleId="IntenseReference">
    <w:name w:val="Intense Reference"/>
    <w:basedOn w:val="DefaultParagraphFont"/>
    <w:uiPriority w:val="32"/>
    <w:qFormat/>
    <w:rsid w:val="009B17A0"/>
    <w:rPr>
      <w:b/>
      <w:bCs/>
      <w:smallCaps/>
      <w:color w:val="0F4761" w:themeColor="accent1" w:themeShade="BF"/>
      <w:spacing w:val="5"/>
    </w:rPr>
  </w:style>
  <w:style w:type="character" w:styleId="CommentReference">
    <w:name w:val="annotation reference"/>
    <w:basedOn w:val="DefaultParagraphFont"/>
    <w:uiPriority w:val="99"/>
    <w:semiHidden/>
    <w:unhideWhenUsed/>
    <w:rsid w:val="00FB56DC"/>
    <w:rPr>
      <w:sz w:val="16"/>
      <w:szCs w:val="16"/>
    </w:rPr>
  </w:style>
  <w:style w:type="paragraph" w:styleId="CommentText">
    <w:name w:val="annotation text"/>
    <w:basedOn w:val="Normal"/>
    <w:link w:val="CommentTextChar"/>
    <w:uiPriority w:val="99"/>
    <w:unhideWhenUsed/>
    <w:rsid w:val="00FB56DC"/>
    <w:pPr>
      <w:spacing w:line="240" w:lineRule="auto"/>
    </w:pPr>
    <w:rPr>
      <w:sz w:val="20"/>
      <w:szCs w:val="20"/>
    </w:rPr>
  </w:style>
  <w:style w:type="character" w:customStyle="1" w:styleId="CommentTextChar">
    <w:name w:val="Comment Text Char"/>
    <w:basedOn w:val="DefaultParagraphFont"/>
    <w:link w:val="CommentText"/>
    <w:uiPriority w:val="99"/>
    <w:rsid w:val="00FB56DC"/>
    <w:rPr>
      <w:sz w:val="20"/>
      <w:szCs w:val="20"/>
    </w:rPr>
  </w:style>
  <w:style w:type="paragraph" w:styleId="CommentSubject">
    <w:name w:val="annotation subject"/>
    <w:basedOn w:val="CommentText"/>
    <w:next w:val="CommentText"/>
    <w:link w:val="CommentSubjectChar"/>
    <w:uiPriority w:val="99"/>
    <w:semiHidden/>
    <w:unhideWhenUsed/>
    <w:rsid w:val="00FB56DC"/>
    <w:rPr>
      <w:b/>
      <w:bCs/>
    </w:rPr>
  </w:style>
  <w:style w:type="character" w:customStyle="1" w:styleId="CommentSubjectChar">
    <w:name w:val="Comment Subject Char"/>
    <w:basedOn w:val="CommentTextChar"/>
    <w:link w:val="CommentSubject"/>
    <w:uiPriority w:val="99"/>
    <w:semiHidden/>
    <w:rsid w:val="00FB56DC"/>
    <w:rPr>
      <w:b/>
      <w:bCs/>
      <w:sz w:val="20"/>
      <w:szCs w:val="20"/>
    </w:rPr>
  </w:style>
  <w:style w:type="paragraph" w:customStyle="1" w:styleId="EndNoteBibliographyTitle">
    <w:name w:val="EndNote Bibliography Title"/>
    <w:basedOn w:val="Normal"/>
    <w:link w:val="EndNoteBibliographyTitleChar"/>
    <w:rsid w:val="006C5C4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C5C4E"/>
    <w:rPr>
      <w:rFonts w:ascii="Aptos" w:hAnsi="Aptos"/>
      <w:noProof/>
      <w:lang w:val="en-US"/>
    </w:rPr>
  </w:style>
  <w:style w:type="paragraph" w:customStyle="1" w:styleId="EndNoteBibliography">
    <w:name w:val="EndNote Bibliography"/>
    <w:basedOn w:val="Normal"/>
    <w:link w:val="EndNoteBibliographyChar"/>
    <w:rsid w:val="006C5C4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C5C4E"/>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2</Pages>
  <Words>1316</Words>
  <Characters>7863</Characters>
  <Application>Microsoft Office Word</Application>
  <DocSecurity>0</DocSecurity>
  <Lines>154</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rbett</dc:creator>
  <cp:keywords/>
  <dc:description/>
  <cp:lastModifiedBy>Connor Evans</cp:lastModifiedBy>
  <cp:revision>12</cp:revision>
  <dcterms:created xsi:type="dcterms:W3CDTF">2025-11-18T14:08:00Z</dcterms:created>
  <dcterms:modified xsi:type="dcterms:W3CDTF">2025-12-09T11:59:00Z</dcterms:modified>
</cp:coreProperties>
</file>